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C1631D" w14:textId="5C3F1574" w:rsidR="00756C35" w:rsidRPr="00CE6D1A" w:rsidRDefault="00491B64" w:rsidP="00C5022C">
      <w:pPr>
        <w:pStyle w:val="Title"/>
        <w:jc w:val="center"/>
        <w:rPr>
          <w:rFonts w:asciiTheme="minorHAnsi" w:hAnsiTheme="minorHAnsi" w:cstheme="minorHAnsi"/>
          <w:b/>
          <w:spacing w:val="0"/>
          <w:kern w:val="24"/>
          <w:sz w:val="22"/>
          <w:szCs w:val="22"/>
          <w:lang w:val="en-US" w:eastAsia="ja-JP"/>
        </w:rPr>
      </w:pPr>
      <w:bookmarkStart w:id="0" w:name="_Hlk109992318"/>
      <w:r w:rsidRPr="00CE6D1A">
        <w:rPr>
          <w:rFonts w:asciiTheme="minorHAnsi" w:hAnsiTheme="minorHAnsi" w:cstheme="minorHAnsi"/>
          <w:b/>
          <w:spacing w:val="0"/>
          <w:kern w:val="24"/>
          <w:sz w:val="22"/>
          <w:szCs w:val="22"/>
          <w:lang w:val="en-US" w:eastAsia="ja-JP"/>
        </w:rPr>
        <w:t>Clinical and Psychological characteristics of patients with ischemia and non-obstructive coronary arteries (INOCA)</w:t>
      </w:r>
      <w:r w:rsidR="003E3814" w:rsidRPr="00CE6D1A">
        <w:rPr>
          <w:rFonts w:asciiTheme="minorHAnsi" w:hAnsiTheme="minorHAnsi" w:cstheme="minorHAnsi"/>
          <w:b/>
          <w:spacing w:val="0"/>
          <w:kern w:val="24"/>
          <w:sz w:val="22"/>
          <w:szCs w:val="22"/>
          <w:lang w:val="en-US" w:eastAsia="ja-JP"/>
        </w:rPr>
        <w:t xml:space="preserve"> </w:t>
      </w:r>
      <w:r w:rsidRPr="00CE6D1A">
        <w:rPr>
          <w:rFonts w:asciiTheme="minorHAnsi" w:hAnsiTheme="minorHAnsi" w:cstheme="minorHAnsi"/>
          <w:b/>
          <w:spacing w:val="0"/>
          <w:kern w:val="24"/>
          <w:sz w:val="22"/>
          <w:szCs w:val="22"/>
          <w:lang w:val="en-US" w:eastAsia="ja-JP"/>
        </w:rPr>
        <w:t>and obstructive coronary artery disease.</w:t>
      </w:r>
    </w:p>
    <w:bookmarkEnd w:id="0"/>
    <w:p w14:paraId="7795E222" w14:textId="77777777" w:rsidR="00491B64" w:rsidRPr="00CE6D1A" w:rsidRDefault="00491B64" w:rsidP="00C5022C">
      <w:pPr>
        <w:spacing w:line="240" w:lineRule="auto"/>
        <w:rPr>
          <w:rFonts w:cstheme="minorHAnsi"/>
        </w:rPr>
      </w:pPr>
    </w:p>
    <w:p w14:paraId="0DD9E5E4" w14:textId="272CF16F" w:rsidR="00756C35" w:rsidRPr="00CE6D1A" w:rsidRDefault="00491B64" w:rsidP="00C5022C">
      <w:pPr>
        <w:pStyle w:val="Title2"/>
        <w:spacing w:line="240" w:lineRule="auto"/>
        <w:jc w:val="left"/>
        <w:rPr>
          <w:rFonts w:cstheme="minorHAnsi"/>
          <w:sz w:val="22"/>
          <w:szCs w:val="22"/>
          <w:lang w:val="nl-NL"/>
        </w:rPr>
      </w:pPr>
      <w:r w:rsidRPr="00CE6D1A">
        <w:rPr>
          <w:rFonts w:cstheme="minorHAnsi"/>
          <w:sz w:val="22"/>
          <w:szCs w:val="22"/>
          <w:lang w:val="nl-NL"/>
        </w:rPr>
        <w:t>Dinah van Schalkwijk MSc, Jos Widdershoven MD PhD, Michael Magro MD PhD, Veerle Smaardijk PhD, Maria Bekendam MSc, Ilse Vermeltfoort MD PhD, Paula Mommersteeg PhD.</w:t>
      </w:r>
    </w:p>
    <w:p w14:paraId="7B552195" w14:textId="77777777" w:rsidR="00756C35" w:rsidRPr="00CE6D1A" w:rsidRDefault="00756C35" w:rsidP="00C5022C">
      <w:pPr>
        <w:spacing w:line="240" w:lineRule="auto"/>
        <w:rPr>
          <w:rFonts w:cstheme="minorHAnsi"/>
          <w:lang w:val="nl-NL"/>
        </w:rPr>
      </w:pPr>
    </w:p>
    <w:p w14:paraId="0BF65575" w14:textId="77777777" w:rsidR="00756C35" w:rsidRPr="00CE6D1A" w:rsidRDefault="00756C35" w:rsidP="00C5022C">
      <w:pPr>
        <w:spacing w:line="240" w:lineRule="auto"/>
        <w:rPr>
          <w:rFonts w:cstheme="minorHAnsi"/>
          <w:lang w:val="nl-NL"/>
        </w:rPr>
      </w:pPr>
    </w:p>
    <w:p w14:paraId="04391497" w14:textId="77777777" w:rsidR="00756C35" w:rsidRPr="00CE6D1A" w:rsidRDefault="00756C35" w:rsidP="00C5022C">
      <w:pPr>
        <w:pStyle w:val="Title2"/>
        <w:spacing w:line="240" w:lineRule="auto"/>
        <w:rPr>
          <w:rFonts w:cstheme="minorHAnsi"/>
          <w:b/>
          <w:bCs/>
          <w:sz w:val="22"/>
          <w:szCs w:val="22"/>
        </w:rPr>
      </w:pPr>
      <w:r w:rsidRPr="00CE6D1A">
        <w:rPr>
          <w:rFonts w:cstheme="minorHAnsi"/>
          <w:b/>
          <w:bCs/>
          <w:sz w:val="22"/>
          <w:szCs w:val="22"/>
        </w:rPr>
        <w:t>SUPPLEMENTARY MATERIAL</w:t>
      </w:r>
    </w:p>
    <w:p w14:paraId="1CD7A958" w14:textId="77777777" w:rsidR="00756C35" w:rsidRPr="00CE6D1A" w:rsidRDefault="00756C35" w:rsidP="00C5022C">
      <w:pPr>
        <w:spacing w:line="240" w:lineRule="auto"/>
        <w:rPr>
          <w:rFonts w:cstheme="minorHAnsi"/>
        </w:rPr>
      </w:pPr>
    </w:p>
    <w:p w14:paraId="3F6CCDCB" w14:textId="77777777" w:rsidR="00756C35" w:rsidRPr="00CE6D1A" w:rsidRDefault="00756C35" w:rsidP="00C5022C">
      <w:pPr>
        <w:spacing w:line="240" w:lineRule="auto"/>
        <w:rPr>
          <w:rFonts w:cstheme="minorHAnsi"/>
          <w:b/>
          <w:bCs/>
        </w:rPr>
      </w:pPr>
      <w:r w:rsidRPr="00CE6D1A">
        <w:rPr>
          <w:rFonts w:cstheme="minorHAnsi"/>
          <w:b/>
          <w:bCs/>
        </w:rPr>
        <w:t xml:space="preserve">Contents: </w:t>
      </w:r>
    </w:p>
    <w:p w14:paraId="3645BB76" w14:textId="1AA2A12A" w:rsidR="00756C35" w:rsidRPr="00CE6D1A" w:rsidRDefault="00756C35" w:rsidP="00C5022C">
      <w:pPr>
        <w:pStyle w:val="Title2"/>
        <w:spacing w:line="240" w:lineRule="auto"/>
        <w:jc w:val="left"/>
        <w:rPr>
          <w:rFonts w:cstheme="minorHAnsi"/>
          <w:sz w:val="22"/>
          <w:szCs w:val="22"/>
        </w:rPr>
      </w:pPr>
      <w:r w:rsidRPr="00CE6D1A">
        <w:rPr>
          <w:rFonts w:cstheme="minorHAnsi"/>
          <w:sz w:val="22"/>
          <w:szCs w:val="22"/>
        </w:rPr>
        <w:t xml:space="preserve">Supplementary Table S1 - </w:t>
      </w:r>
      <w:r w:rsidR="00B252DA" w:rsidRPr="00CE6D1A">
        <w:rPr>
          <w:rFonts w:cstheme="minorHAnsi"/>
          <w:sz w:val="22"/>
          <w:szCs w:val="22"/>
        </w:rPr>
        <w:t>Use of diagnostic criteria for microvascular angina and equivalent in the present study</w:t>
      </w:r>
    </w:p>
    <w:p w14:paraId="6C0D7D4E" w14:textId="3CE6A62A" w:rsidR="0073110E" w:rsidRPr="00CE6D1A" w:rsidRDefault="0073110E" w:rsidP="00C5022C">
      <w:pPr>
        <w:pStyle w:val="Title2"/>
        <w:spacing w:line="240" w:lineRule="auto"/>
        <w:jc w:val="left"/>
        <w:rPr>
          <w:rFonts w:cstheme="minorHAnsi"/>
          <w:sz w:val="22"/>
          <w:szCs w:val="22"/>
          <w:lang w:val="en-GB"/>
        </w:rPr>
      </w:pPr>
      <w:r w:rsidRPr="00CE6D1A">
        <w:rPr>
          <w:rFonts w:cstheme="minorHAnsi"/>
          <w:sz w:val="22"/>
          <w:szCs w:val="22"/>
          <w:lang w:val="en-GB"/>
        </w:rPr>
        <w:t>Results secondary analysis for men stratified by cardiac group</w:t>
      </w:r>
    </w:p>
    <w:p w14:paraId="2C355BAF" w14:textId="45102F48" w:rsidR="00756C35" w:rsidRPr="00CE6D1A" w:rsidRDefault="00756C35" w:rsidP="00C5022C">
      <w:pPr>
        <w:pStyle w:val="Title2"/>
        <w:spacing w:line="240" w:lineRule="auto"/>
        <w:jc w:val="left"/>
        <w:rPr>
          <w:rFonts w:cstheme="minorHAnsi"/>
          <w:sz w:val="22"/>
          <w:szCs w:val="22"/>
        </w:rPr>
      </w:pPr>
      <w:r w:rsidRPr="00CE6D1A">
        <w:rPr>
          <w:rFonts w:cstheme="minorHAnsi"/>
          <w:sz w:val="22"/>
          <w:szCs w:val="22"/>
        </w:rPr>
        <w:t xml:space="preserve">Supplementary Table S2 - </w:t>
      </w:r>
      <w:r w:rsidR="00B252DA" w:rsidRPr="00CE6D1A">
        <w:rPr>
          <w:rFonts w:cstheme="minorHAnsi"/>
          <w:sz w:val="22"/>
          <w:szCs w:val="22"/>
        </w:rPr>
        <w:t>Patient characteristics of men, stratified by cardiac groups</w:t>
      </w:r>
    </w:p>
    <w:p w14:paraId="18F2AE28" w14:textId="3B68C06B" w:rsidR="00B252DA" w:rsidRPr="00CE6D1A" w:rsidRDefault="00B252DA" w:rsidP="00C5022C">
      <w:pPr>
        <w:pStyle w:val="Title2"/>
        <w:spacing w:line="240" w:lineRule="auto"/>
        <w:jc w:val="left"/>
        <w:rPr>
          <w:rFonts w:cstheme="minorHAnsi"/>
          <w:sz w:val="22"/>
          <w:szCs w:val="22"/>
        </w:rPr>
      </w:pPr>
      <w:r w:rsidRPr="00CE6D1A">
        <w:rPr>
          <w:rFonts w:cstheme="minorHAnsi"/>
          <w:sz w:val="22"/>
          <w:szCs w:val="22"/>
        </w:rPr>
        <w:t>Supplementary table S3 - Health status, well-being, and psychological distress in men, stratified by cardiac groups</w:t>
      </w:r>
    </w:p>
    <w:p w14:paraId="3CAAA9E7" w14:textId="3C4ABA30" w:rsidR="0073110E" w:rsidRPr="00CE6D1A" w:rsidRDefault="0073110E" w:rsidP="00C5022C">
      <w:pPr>
        <w:pStyle w:val="Title2"/>
        <w:spacing w:line="240" w:lineRule="auto"/>
        <w:jc w:val="left"/>
        <w:rPr>
          <w:rFonts w:cstheme="minorHAnsi"/>
          <w:sz w:val="22"/>
          <w:szCs w:val="22"/>
          <w:lang w:val="en-GB"/>
        </w:rPr>
      </w:pPr>
      <w:r w:rsidRPr="00CE6D1A">
        <w:rPr>
          <w:rFonts w:cstheme="minorHAnsi"/>
          <w:sz w:val="22"/>
          <w:szCs w:val="22"/>
          <w:lang w:val="en-GB"/>
        </w:rPr>
        <w:t>Results secondary analysis for INOCA patients stratified for sex</w:t>
      </w:r>
    </w:p>
    <w:p w14:paraId="05601E5B" w14:textId="59CD7F3F" w:rsidR="00C83FDB" w:rsidRPr="00CE6D1A" w:rsidRDefault="00C83FDB" w:rsidP="00C5022C">
      <w:pPr>
        <w:pStyle w:val="Title2"/>
        <w:spacing w:line="240" w:lineRule="auto"/>
        <w:jc w:val="left"/>
        <w:rPr>
          <w:rFonts w:cstheme="minorHAnsi"/>
          <w:sz w:val="22"/>
          <w:szCs w:val="22"/>
        </w:rPr>
      </w:pPr>
      <w:r w:rsidRPr="00CE6D1A">
        <w:rPr>
          <w:rFonts w:cstheme="minorHAnsi"/>
          <w:sz w:val="22"/>
          <w:szCs w:val="22"/>
        </w:rPr>
        <w:t>Supplemental Table S4.  INOCA patients’ characteristics stratified by sex</w:t>
      </w:r>
    </w:p>
    <w:p w14:paraId="135D6CCB" w14:textId="70EB1A48" w:rsidR="00C83FDB" w:rsidRPr="00CE6D1A" w:rsidRDefault="00C83FDB" w:rsidP="00C5022C">
      <w:pPr>
        <w:pStyle w:val="Title2"/>
        <w:spacing w:line="240" w:lineRule="auto"/>
        <w:jc w:val="left"/>
        <w:rPr>
          <w:rFonts w:cstheme="minorHAnsi"/>
          <w:sz w:val="22"/>
          <w:szCs w:val="22"/>
        </w:rPr>
      </w:pPr>
      <w:r w:rsidRPr="00CE6D1A">
        <w:rPr>
          <w:rFonts w:cstheme="minorHAnsi"/>
          <w:sz w:val="22"/>
          <w:szCs w:val="22"/>
        </w:rPr>
        <w:t xml:space="preserve">Supplemental table S5 </w:t>
      </w:r>
      <w:r w:rsidR="00F26A91" w:rsidRPr="00CE6D1A">
        <w:rPr>
          <w:rFonts w:cstheme="minorHAnsi"/>
          <w:sz w:val="22"/>
          <w:szCs w:val="22"/>
        </w:rPr>
        <w:t>INOCA patients’ h</w:t>
      </w:r>
      <w:r w:rsidRPr="00CE6D1A">
        <w:rPr>
          <w:rFonts w:cstheme="minorHAnsi"/>
          <w:sz w:val="22"/>
          <w:szCs w:val="22"/>
        </w:rPr>
        <w:t>ealth status, well-being, and psychological distress, stratified by sex</w:t>
      </w:r>
    </w:p>
    <w:p w14:paraId="74092D4F" w14:textId="77777777" w:rsidR="00244BFB" w:rsidRPr="00CE6D1A" w:rsidRDefault="00244BFB" w:rsidP="00C5022C">
      <w:pPr>
        <w:pStyle w:val="Heading2"/>
        <w:spacing w:line="240" w:lineRule="auto"/>
        <w:rPr>
          <w:rFonts w:asciiTheme="minorHAnsi" w:hAnsiTheme="minorHAnsi" w:cstheme="minorHAnsi"/>
          <w:color w:val="auto"/>
          <w:sz w:val="22"/>
          <w:szCs w:val="22"/>
        </w:rPr>
        <w:sectPr w:rsidR="00244BFB" w:rsidRPr="00CE6D1A" w:rsidSect="00CE6D1A">
          <w:pgSz w:w="12240" w:h="15840"/>
          <w:pgMar w:top="1276" w:right="1440" w:bottom="1440" w:left="1440" w:header="709" w:footer="709" w:gutter="0"/>
          <w:cols w:space="708"/>
          <w:docGrid w:linePitch="360"/>
        </w:sectPr>
      </w:pPr>
    </w:p>
    <w:p w14:paraId="1E0DA6CC" w14:textId="037DF0FF" w:rsidR="00236C7E" w:rsidRPr="00CE6D1A" w:rsidRDefault="00236C7E" w:rsidP="00C5022C">
      <w:pPr>
        <w:pStyle w:val="Heading2"/>
        <w:spacing w:line="240" w:lineRule="auto"/>
        <w:rPr>
          <w:rFonts w:asciiTheme="minorHAnsi" w:hAnsiTheme="minorHAnsi" w:cstheme="minorHAnsi"/>
          <w:color w:val="auto"/>
          <w:sz w:val="22"/>
          <w:szCs w:val="22"/>
        </w:rPr>
      </w:pPr>
      <w:r w:rsidRPr="00CE6D1A">
        <w:rPr>
          <w:rFonts w:asciiTheme="minorHAnsi" w:hAnsiTheme="minorHAnsi" w:cstheme="minorHAnsi"/>
          <w:color w:val="auto"/>
          <w:sz w:val="22"/>
          <w:szCs w:val="22"/>
        </w:rPr>
        <w:lastRenderedPageBreak/>
        <w:t>Supplemental Table S1. Use of diagnostic criteria for microvascular angina and equivalent in the present study</w:t>
      </w:r>
      <w:r w:rsidR="002F7663" w:rsidRPr="00CE6D1A">
        <w:rPr>
          <w:rFonts w:asciiTheme="minorHAnsi" w:hAnsiTheme="minorHAnsi" w:cstheme="minorHAnsi"/>
          <w:color w:val="auto"/>
          <w:sz w:val="22"/>
          <w:szCs w:val="22"/>
        </w:rPr>
        <w:t xml:space="preserve">. Adapted after </w:t>
      </w:r>
      <w:proofErr w:type="spellStart"/>
      <w:r w:rsidR="002F7663" w:rsidRPr="00CE6D1A">
        <w:rPr>
          <w:rFonts w:asciiTheme="minorHAnsi" w:hAnsiTheme="minorHAnsi" w:cstheme="minorHAnsi"/>
          <w:color w:val="auto"/>
          <w:sz w:val="22"/>
          <w:szCs w:val="22"/>
        </w:rPr>
        <w:t>Kunadian</w:t>
      </w:r>
      <w:proofErr w:type="spellEnd"/>
      <w:r w:rsidR="002F7663" w:rsidRPr="00CE6D1A">
        <w:rPr>
          <w:rFonts w:asciiTheme="minorHAnsi" w:hAnsiTheme="minorHAnsi" w:cstheme="minorHAnsi"/>
          <w:color w:val="auto"/>
          <w:sz w:val="22"/>
          <w:szCs w:val="22"/>
        </w:rPr>
        <w:t xml:space="preserve"> Table 1 </w:t>
      </w:r>
      <w:r w:rsidR="006559B0" w:rsidRPr="00CE6D1A">
        <w:rPr>
          <w:rStyle w:val="FootnoteReference"/>
          <w:rFonts w:asciiTheme="minorHAnsi" w:hAnsiTheme="minorHAnsi" w:cstheme="minorHAnsi"/>
          <w:color w:val="auto"/>
          <w:sz w:val="22"/>
          <w:szCs w:val="22"/>
        </w:rPr>
        <w:footnoteReference w:id="1"/>
      </w:r>
    </w:p>
    <w:tbl>
      <w:tblPr>
        <w:tblStyle w:val="TableGrid"/>
        <w:tblW w:w="11113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1"/>
        <w:gridCol w:w="1465"/>
        <w:gridCol w:w="3129"/>
        <w:gridCol w:w="3147"/>
        <w:gridCol w:w="2291"/>
      </w:tblGrid>
      <w:tr w:rsidR="003E3814" w:rsidRPr="00CE6D1A" w14:paraId="5699D2AC" w14:textId="77777777" w:rsidTr="00244BFB">
        <w:trPr>
          <w:trHeight w:val="326"/>
        </w:trPr>
        <w:tc>
          <w:tcPr>
            <w:tcW w:w="1081" w:type="dxa"/>
            <w:tcBorders>
              <w:bottom w:val="nil"/>
            </w:tcBorders>
          </w:tcPr>
          <w:p w14:paraId="154B921B" w14:textId="4B85166B" w:rsidR="00491B64" w:rsidRPr="00CE6D1A" w:rsidRDefault="00491B64" w:rsidP="00C5022C">
            <w:pPr>
              <w:rPr>
                <w:rFonts w:cstheme="minorHAnsi"/>
                <w:b/>
              </w:rPr>
            </w:pPr>
            <w:r w:rsidRPr="00CE6D1A">
              <w:rPr>
                <w:rFonts w:cstheme="minorHAnsi"/>
                <w:b/>
              </w:rPr>
              <w:t>Criteri</w:t>
            </w:r>
            <w:r w:rsidR="00244BFB" w:rsidRPr="00CE6D1A">
              <w:rPr>
                <w:rFonts w:cstheme="minorHAnsi"/>
                <w:b/>
              </w:rPr>
              <w:t>um</w:t>
            </w:r>
            <w:r w:rsidRPr="00CE6D1A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1465" w:type="dxa"/>
            <w:tcBorders>
              <w:bottom w:val="nil"/>
            </w:tcBorders>
          </w:tcPr>
          <w:p w14:paraId="0F30DF17" w14:textId="1DE8B733" w:rsidR="00491B64" w:rsidRPr="00CE6D1A" w:rsidRDefault="00491B64" w:rsidP="00C5022C">
            <w:pPr>
              <w:rPr>
                <w:rFonts w:cstheme="minorHAnsi"/>
                <w:b/>
              </w:rPr>
            </w:pPr>
            <w:r w:rsidRPr="00CE6D1A">
              <w:rPr>
                <w:rFonts w:cstheme="minorHAnsi"/>
                <w:b/>
              </w:rPr>
              <w:t>Evidence</w:t>
            </w:r>
          </w:p>
        </w:tc>
        <w:tc>
          <w:tcPr>
            <w:tcW w:w="3129" w:type="dxa"/>
            <w:tcBorders>
              <w:bottom w:val="nil"/>
            </w:tcBorders>
          </w:tcPr>
          <w:p w14:paraId="60EB418E" w14:textId="28664EBF" w:rsidR="00491B64" w:rsidRPr="00CE6D1A" w:rsidRDefault="00491B64" w:rsidP="00C5022C">
            <w:pPr>
              <w:rPr>
                <w:rFonts w:cstheme="minorHAnsi"/>
                <w:b/>
              </w:rPr>
            </w:pPr>
            <w:r w:rsidRPr="00CE6D1A">
              <w:rPr>
                <w:rFonts w:cstheme="minorHAnsi"/>
                <w:b/>
              </w:rPr>
              <w:t>Diagnostic parameter</w:t>
            </w:r>
          </w:p>
        </w:tc>
        <w:tc>
          <w:tcPr>
            <w:tcW w:w="3147" w:type="dxa"/>
            <w:tcBorders>
              <w:bottom w:val="nil"/>
            </w:tcBorders>
          </w:tcPr>
          <w:p w14:paraId="3C3EDA60" w14:textId="77777777" w:rsidR="00491B64" w:rsidRPr="00CE6D1A" w:rsidRDefault="00491B64" w:rsidP="00C5022C">
            <w:pPr>
              <w:rPr>
                <w:rFonts w:cstheme="minorHAnsi"/>
                <w:b/>
              </w:rPr>
            </w:pPr>
            <w:r w:rsidRPr="00CE6D1A">
              <w:rPr>
                <w:rFonts w:cstheme="minorHAnsi"/>
                <w:b/>
              </w:rPr>
              <w:t>Equivalent in present study</w:t>
            </w:r>
          </w:p>
        </w:tc>
        <w:tc>
          <w:tcPr>
            <w:tcW w:w="2291" w:type="dxa"/>
            <w:tcBorders>
              <w:bottom w:val="nil"/>
            </w:tcBorders>
          </w:tcPr>
          <w:p w14:paraId="524C5D08" w14:textId="77777777" w:rsidR="00491B64" w:rsidRPr="00CE6D1A" w:rsidRDefault="00491B64" w:rsidP="00C5022C">
            <w:pPr>
              <w:rPr>
                <w:rFonts w:cstheme="minorHAnsi"/>
                <w:b/>
              </w:rPr>
            </w:pPr>
            <w:r w:rsidRPr="00CE6D1A">
              <w:rPr>
                <w:rFonts w:cstheme="minorHAnsi"/>
                <w:b/>
              </w:rPr>
              <w:t>Group in present study</w:t>
            </w:r>
          </w:p>
        </w:tc>
      </w:tr>
      <w:tr w:rsidR="003E3814" w:rsidRPr="00CE6D1A" w14:paraId="61CE456D" w14:textId="77777777" w:rsidTr="00244BFB">
        <w:trPr>
          <w:trHeight w:val="314"/>
        </w:trPr>
        <w:tc>
          <w:tcPr>
            <w:tcW w:w="1081" w:type="dxa"/>
            <w:tcBorders>
              <w:top w:val="nil"/>
              <w:bottom w:val="single" w:sz="4" w:space="0" w:color="auto"/>
            </w:tcBorders>
          </w:tcPr>
          <w:p w14:paraId="6633F75C" w14:textId="77777777" w:rsidR="00491B64" w:rsidRPr="00CE6D1A" w:rsidRDefault="00491B64" w:rsidP="00C5022C">
            <w:pPr>
              <w:pStyle w:val="ListParagraph"/>
              <w:ind w:left="360"/>
              <w:rPr>
                <w:rFonts w:cstheme="minorHAnsi"/>
              </w:rPr>
            </w:pPr>
            <w:r w:rsidRPr="00CE6D1A">
              <w:rPr>
                <w:rFonts w:cstheme="minorHAnsi"/>
              </w:rPr>
              <w:t>1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72A56D52" w14:textId="77777777" w:rsidR="00491B64" w:rsidRPr="00CE6D1A" w:rsidRDefault="00491B64" w:rsidP="00C5022C">
            <w:pPr>
              <w:rPr>
                <w:rFonts w:cstheme="minorHAnsi"/>
              </w:rPr>
            </w:pPr>
            <w:r w:rsidRPr="00CE6D1A">
              <w:rPr>
                <w:rFonts w:cstheme="minorHAnsi"/>
              </w:rPr>
              <w:t>Symptoms of myocardial ischemia</w:t>
            </w:r>
          </w:p>
        </w:tc>
        <w:tc>
          <w:tcPr>
            <w:tcW w:w="3129" w:type="dxa"/>
            <w:tcBorders>
              <w:top w:val="nil"/>
              <w:bottom w:val="single" w:sz="4" w:space="0" w:color="auto"/>
            </w:tcBorders>
          </w:tcPr>
          <w:p w14:paraId="4F5FC804" w14:textId="77777777" w:rsidR="00491B64" w:rsidRPr="00CE6D1A" w:rsidRDefault="00491B64" w:rsidP="00C5022C">
            <w:pPr>
              <w:rPr>
                <w:rFonts w:cstheme="minorHAnsi"/>
              </w:rPr>
            </w:pPr>
            <w:r w:rsidRPr="00CE6D1A">
              <w:rPr>
                <w:rFonts w:cstheme="minorHAnsi"/>
              </w:rPr>
              <w:t>Effort or rest angina</w:t>
            </w:r>
          </w:p>
          <w:p w14:paraId="28892A94" w14:textId="77777777" w:rsidR="00491B64" w:rsidRPr="00CE6D1A" w:rsidRDefault="00491B64" w:rsidP="00C5022C">
            <w:pPr>
              <w:rPr>
                <w:rFonts w:cstheme="minorHAnsi"/>
              </w:rPr>
            </w:pPr>
            <w:r w:rsidRPr="00CE6D1A">
              <w:rPr>
                <w:rFonts w:cstheme="minorHAnsi"/>
              </w:rPr>
              <w:t>Exertional dyspnea</w:t>
            </w:r>
          </w:p>
        </w:tc>
        <w:tc>
          <w:tcPr>
            <w:tcW w:w="3147" w:type="dxa"/>
            <w:tcBorders>
              <w:top w:val="nil"/>
              <w:bottom w:val="single" w:sz="4" w:space="0" w:color="auto"/>
            </w:tcBorders>
          </w:tcPr>
          <w:p w14:paraId="31334389" w14:textId="77777777" w:rsidR="00491B64" w:rsidRPr="00CE6D1A" w:rsidRDefault="00491B64" w:rsidP="00C5022C">
            <w:pPr>
              <w:rPr>
                <w:rFonts w:cstheme="minorHAnsi"/>
              </w:rPr>
            </w:pPr>
            <w:r w:rsidRPr="00CE6D1A">
              <w:rPr>
                <w:rFonts w:cstheme="minorHAnsi"/>
              </w:rPr>
              <w:t>Electronic medical records with reason for referral in THIO and IMR study</w:t>
            </w:r>
          </w:p>
        </w:tc>
        <w:tc>
          <w:tcPr>
            <w:tcW w:w="2291" w:type="dxa"/>
            <w:tcBorders>
              <w:top w:val="nil"/>
              <w:bottom w:val="single" w:sz="4" w:space="0" w:color="auto"/>
            </w:tcBorders>
          </w:tcPr>
          <w:p w14:paraId="16B2BB75" w14:textId="4A64FD92" w:rsidR="00491B64" w:rsidRPr="00CE6D1A" w:rsidRDefault="00690972" w:rsidP="00C5022C">
            <w:pPr>
              <w:rPr>
                <w:rFonts w:cstheme="minorHAnsi"/>
              </w:rPr>
            </w:pPr>
            <w:r w:rsidRPr="00CE6D1A">
              <w:rPr>
                <w:rFonts w:cstheme="minorHAnsi"/>
                <w:b/>
              </w:rPr>
              <w:t>Inconclusive</w:t>
            </w:r>
            <w:r w:rsidR="00491B64" w:rsidRPr="00CE6D1A">
              <w:rPr>
                <w:rFonts w:cstheme="minorHAnsi"/>
              </w:rPr>
              <w:t xml:space="preserve">: </w:t>
            </w:r>
            <w:r w:rsidRPr="00CE6D1A">
              <w:rPr>
                <w:rFonts w:cstheme="minorHAnsi"/>
              </w:rPr>
              <w:t>cardiac symptoms, n</w:t>
            </w:r>
            <w:r w:rsidR="00491B64" w:rsidRPr="00CE6D1A">
              <w:rPr>
                <w:rFonts w:cstheme="minorHAnsi"/>
              </w:rPr>
              <w:t xml:space="preserve">o </w:t>
            </w:r>
            <w:r w:rsidRPr="00CE6D1A">
              <w:rPr>
                <w:rFonts w:cstheme="minorHAnsi"/>
              </w:rPr>
              <w:t xml:space="preserve">evidence of </w:t>
            </w:r>
            <w:r w:rsidR="00491B64" w:rsidRPr="00CE6D1A">
              <w:rPr>
                <w:rFonts w:cstheme="minorHAnsi"/>
              </w:rPr>
              <w:t xml:space="preserve">ischemia; no history of obstructive CAD </w:t>
            </w:r>
          </w:p>
        </w:tc>
      </w:tr>
      <w:tr w:rsidR="003E3814" w:rsidRPr="00CE6D1A" w14:paraId="46B89D42" w14:textId="77777777" w:rsidTr="00244BFB">
        <w:trPr>
          <w:trHeight w:val="644"/>
        </w:trPr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414A6334" w14:textId="77777777" w:rsidR="00491B64" w:rsidRPr="00CE6D1A" w:rsidRDefault="00491B64" w:rsidP="00C5022C">
            <w:pPr>
              <w:pStyle w:val="ListParagraph"/>
              <w:ind w:left="360"/>
              <w:rPr>
                <w:rFonts w:cstheme="minorHAnsi"/>
              </w:rPr>
            </w:pPr>
            <w:r w:rsidRPr="00CE6D1A">
              <w:rPr>
                <w:rFonts w:cstheme="minorHAnsi"/>
              </w:rPr>
              <w:t>2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5DCC9E5A" w14:textId="77777777" w:rsidR="00491B64" w:rsidRPr="00CE6D1A" w:rsidRDefault="00491B64" w:rsidP="00C5022C">
            <w:pPr>
              <w:rPr>
                <w:rFonts w:cstheme="minorHAnsi"/>
              </w:rPr>
            </w:pPr>
            <w:r w:rsidRPr="00CE6D1A">
              <w:rPr>
                <w:rFonts w:cstheme="minorHAnsi"/>
              </w:rPr>
              <w:t>Absence of obstructive CAD</w:t>
            </w:r>
          </w:p>
        </w:tc>
        <w:tc>
          <w:tcPr>
            <w:tcW w:w="3129" w:type="dxa"/>
            <w:tcBorders>
              <w:top w:val="single" w:sz="4" w:space="0" w:color="auto"/>
              <w:bottom w:val="single" w:sz="4" w:space="0" w:color="auto"/>
            </w:tcBorders>
          </w:tcPr>
          <w:p w14:paraId="0DE3C215" w14:textId="77777777" w:rsidR="00491B64" w:rsidRPr="00CE6D1A" w:rsidRDefault="00491B64" w:rsidP="00C5022C">
            <w:pPr>
              <w:rPr>
                <w:rFonts w:cstheme="minorHAnsi"/>
              </w:rPr>
            </w:pPr>
            <w:r w:rsidRPr="00CE6D1A">
              <w:rPr>
                <w:rFonts w:cstheme="minorHAnsi"/>
              </w:rPr>
              <w:t xml:space="preserve">&lt;50% diameter reduction or FFR &gt;0.80 based on:  </w:t>
            </w:r>
          </w:p>
          <w:p w14:paraId="75995BDE" w14:textId="77777777" w:rsidR="00491B64" w:rsidRPr="00CE6D1A" w:rsidRDefault="00491B64" w:rsidP="00C5022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E6D1A">
              <w:rPr>
                <w:rFonts w:cstheme="minorHAnsi"/>
              </w:rPr>
              <w:t xml:space="preserve">Coronary CTA </w:t>
            </w:r>
          </w:p>
          <w:p w14:paraId="1766555A" w14:textId="77777777" w:rsidR="00491B64" w:rsidRPr="00CE6D1A" w:rsidRDefault="00491B64" w:rsidP="00C5022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E6D1A">
              <w:rPr>
                <w:rFonts w:cstheme="minorHAnsi"/>
              </w:rPr>
              <w:t xml:space="preserve">Invasive coronary angiography  </w:t>
            </w:r>
          </w:p>
        </w:tc>
        <w:tc>
          <w:tcPr>
            <w:tcW w:w="3147" w:type="dxa"/>
            <w:tcBorders>
              <w:top w:val="single" w:sz="4" w:space="0" w:color="auto"/>
              <w:bottom w:val="single" w:sz="4" w:space="0" w:color="auto"/>
            </w:tcBorders>
          </w:tcPr>
          <w:p w14:paraId="4BE5215B" w14:textId="5E702AA5" w:rsidR="00491B64" w:rsidRPr="00CE6D1A" w:rsidRDefault="00491B64" w:rsidP="00C5022C">
            <w:pPr>
              <w:rPr>
                <w:rFonts w:cstheme="minorHAnsi"/>
              </w:rPr>
            </w:pPr>
            <w:r w:rsidRPr="00CE6D1A">
              <w:rPr>
                <w:rFonts w:cstheme="minorHAnsi"/>
              </w:rPr>
              <w:t xml:space="preserve">Electronic medical records for most recent CAG or CTA, examined conclusion and date. </w:t>
            </w:r>
          </w:p>
          <w:p w14:paraId="303D7AB9" w14:textId="77777777" w:rsidR="00491B64" w:rsidRPr="00CE6D1A" w:rsidRDefault="00491B64" w:rsidP="00C5022C">
            <w:pPr>
              <w:rPr>
                <w:rFonts w:cstheme="minorHAnsi"/>
              </w:rPr>
            </w:pPr>
            <w:r w:rsidRPr="00CE6D1A">
              <w:rPr>
                <w:rFonts w:cstheme="minorHAnsi"/>
              </w:rPr>
              <w:t xml:space="preserve">Cardiac history of myocardial infarction, percutaneous coronary intervention, and coronary artery bypass graft surgery.  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4199DCCE" w14:textId="4293DC07" w:rsidR="00491B64" w:rsidRPr="00CE6D1A" w:rsidRDefault="00491B64" w:rsidP="00C5022C">
            <w:pPr>
              <w:rPr>
                <w:rFonts w:cstheme="minorHAnsi"/>
              </w:rPr>
            </w:pPr>
            <w:r w:rsidRPr="00CE6D1A">
              <w:rPr>
                <w:rFonts w:cstheme="minorHAnsi"/>
                <w:b/>
              </w:rPr>
              <w:t>CAD obstructive</w:t>
            </w:r>
            <w:r w:rsidRPr="00CE6D1A">
              <w:rPr>
                <w:rFonts w:cstheme="minorHAnsi"/>
              </w:rPr>
              <w:t xml:space="preserve">: </w:t>
            </w:r>
            <w:r w:rsidR="00690972" w:rsidRPr="00CE6D1A">
              <w:rPr>
                <w:rFonts w:cstheme="minorHAnsi"/>
              </w:rPr>
              <w:t xml:space="preserve">cardiac symptoms, </w:t>
            </w:r>
            <w:r w:rsidRPr="00CE6D1A">
              <w:rPr>
                <w:rFonts w:cstheme="minorHAnsi"/>
              </w:rPr>
              <w:t xml:space="preserve">presence of obstructive history either with or without </w:t>
            </w:r>
            <w:r w:rsidR="004F7945" w:rsidRPr="00CE6D1A">
              <w:rPr>
                <w:rFonts w:cstheme="minorHAnsi"/>
              </w:rPr>
              <w:t>evidence of</w:t>
            </w:r>
            <w:r w:rsidRPr="00CE6D1A">
              <w:rPr>
                <w:rFonts w:cstheme="minorHAnsi"/>
              </w:rPr>
              <w:t xml:space="preserve"> ischemia </w:t>
            </w:r>
          </w:p>
        </w:tc>
      </w:tr>
      <w:tr w:rsidR="003E3814" w:rsidRPr="00CE6D1A" w14:paraId="6B8BA142" w14:textId="77777777" w:rsidTr="00244BFB">
        <w:trPr>
          <w:trHeight w:val="1937"/>
        </w:trPr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3375BF53" w14:textId="77777777" w:rsidR="00491B64" w:rsidRPr="00CE6D1A" w:rsidRDefault="00491B64" w:rsidP="00C5022C">
            <w:pPr>
              <w:pStyle w:val="ListParagraph"/>
              <w:ind w:left="360"/>
              <w:rPr>
                <w:rFonts w:cstheme="minorHAnsi"/>
              </w:rPr>
            </w:pPr>
            <w:r w:rsidRPr="00CE6D1A">
              <w:rPr>
                <w:rFonts w:cstheme="minorHAnsi"/>
              </w:rPr>
              <w:t>3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47399E88" w14:textId="77777777" w:rsidR="00491B64" w:rsidRPr="00CE6D1A" w:rsidRDefault="00491B64" w:rsidP="00C5022C">
            <w:pPr>
              <w:rPr>
                <w:rFonts w:cstheme="minorHAnsi"/>
              </w:rPr>
            </w:pPr>
            <w:r w:rsidRPr="00CE6D1A">
              <w:rPr>
                <w:rFonts w:cstheme="minorHAnsi"/>
              </w:rPr>
              <w:t>Objective evidence of myocardial ischemia</w:t>
            </w:r>
          </w:p>
        </w:tc>
        <w:tc>
          <w:tcPr>
            <w:tcW w:w="3129" w:type="dxa"/>
            <w:tcBorders>
              <w:top w:val="single" w:sz="4" w:space="0" w:color="auto"/>
              <w:bottom w:val="single" w:sz="4" w:space="0" w:color="auto"/>
            </w:tcBorders>
          </w:tcPr>
          <w:p w14:paraId="088396E9" w14:textId="77777777" w:rsidR="00491B64" w:rsidRPr="00CE6D1A" w:rsidRDefault="00491B64" w:rsidP="00C5022C">
            <w:pPr>
              <w:rPr>
                <w:rFonts w:cstheme="minorHAnsi"/>
              </w:rPr>
            </w:pPr>
            <w:r w:rsidRPr="00CE6D1A">
              <w:rPr>
                <w:rFonts w:cstheme="minorHAnsi"/>
              </w:rPr>
              <w:t xml:space="preserve">Presence of reversible defect, abnormality or flow reserve on a functional imaging test. </w:t>
            </w:r>
          </w:p>
        </w:tc>
        <w:tc>
          <w:tcPr>
            <w:tcW w:w="3147" w:type="dxa"/>
            <w:tcBorders>
              <w:top w:val="single" w:sz="4" w:space="0" w:color="auto"/>
              <w:bottom w:val="single" w:sz="4" w:space="0" w:color="auto"/>
            </w:tcBorders>
          </w:tcPr>
          <w:p w14:paraId="3B411168" w14:textId="77777777" w:rsidR="00491B64" w:rsidRPr="00CE6D1A" w:rsidRDefault="00491B64" w:rsidP="00C5022C">
            <w:pPr>
              <w:rPr>
                <w:rFonts w:cstheme="minorHAnsi"/>
              </w:rPr>
            </w:pPr>
            <w:r w:rsidRPr="00CE6D1A">
              <w:rPr>
                <w:rFonts w:cstheme="minorHAnsi"/>
              </w:rPr>
              <w:t>IMR study: ischemic ECG during an episode of chest pain while in the emergency room, or ischemic ECG during most recent stress testing</w:t>
            </w:r>
          </w:p>
          <w:p w14:paraId="4A45956D" w14:textId="77777777" w:rsidR="00491B64" w:rsidRPr="00CE6D1A" w:rsidRDefault="00491B64" w:rsidP="00C5022C">
            <w:pPr>
              <w:rPr>
                <w:rFonts w:cstheme="minorHAnsi"/>
              </w:rPr>
            </w:pPr>
          </w:p>
          <w:p w14:paraId="26573336" w14:textId="2FA0AAC1" w:rsidR="00491B64" w:rsidRPr="00CE6D1A" w:rsidRDefault="00491B64" w:rsidP="00C5022C">
            <w:pPr>
              <w:rPr>
                <w:rFonts w:cstheme="minorHAnsi"/>
              </w:rPr>
            </w:pPr>
            <w:r w:rsidRPr="00CE6D1A">
              <w:rPr>
                <w:rFonts w:cstheme="minorHAnsi"/>
              </w:rPr>
              <w:t>THIO study: ischemia as detected by myocardial perfusion imaging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7A546F3D" w14:textId="3AB21AF4" w:rsidR="00491B64" w:rsidRPr="00CE6D1A" w:rsidRDefault="00491B64" w:rsidP="00C5022C">
            <w:pPr>
              <w:rPr>
                <w:rFonts w:cstheme="minorHAnsi"/>
              </w:rPr>
            </w:pPr>
            <w:r w:rsidRPr="00CE6D1A">
              <w:rPr>
                <w:rFonts w:cstheme="minorHAnsi"/>
                <w:b/>
              </w:rPr>
              <w:t>INOCA</w:t>
            </w:r>
            <w:r w:rsidRPr="00CE6D1A">
              <w:rPr>
                <w:rFonts w:cstheme="minorHAnsi"/>
              </w:rPr>
              <w:t xml:space="preserve">: </w:t>
            </w:r>
            <w:r w:rsidR="004F7945" w:rsidRPr="00CE6D1A">
              <w:rPr>
                <w:rFonts w:cstheme="minorHAnsi"/>
              </w:rPr>
              <w:t xml:space="preserve">cardiac symptoms, evidence of </w:t>
            </w:r>
            <w:r w:rsidRPr="00CE6D1A">
              <w:rPr>
                <w:rFonts w:cstheme="minorHAnsi"/>
              </w:rPr>
              <w:t xml:space="preserve">ischemia according to ECG or myocardial perfusion imaging, non-obstructive CAD, or obstructive &gt; 6 months ago </w:t>
            </w:r>
          </w:p>
          <w:p w14:paraId="143C6216" w14:textId="77777777" w:rsidR="00491B64" w:rsidRPr="00CE6D1A" w:rsidRDefault="00491B64" w:rsidP="00C5022C">
            <w:pPr>
              <w:rPr>
                <w:rFonts w:cstheme="minorHAnsi"/>
              </w:rPr>
            </w:pPr>
          </w:p>
        </w:tc>
      </w:tr>
      <w:tr w:rsidR="003E3814" w:rsidRPr="00CE6D1A" w14:paraId="45D325A4" w14:textId="77777777" w:rsidTr="00244BFB">
        <w:trPr>
          <w:trHeight w:val="644"/>
        </w:trPr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66B654D0" w14:textId="77777777" w:rsidR="00491B64" w:rsidRPr="00CE6D1A" w:rsidRDefault="00491B64" w:rsidP="00C5022C">
            <w:pPr>
              <w:pStyle w:val="ListParagraph"/>
              <w:ind w:left="360"/>
              <w:rPr>
                <w:rFonts w:cstheme="minorHAnsi"/>
              </w:rPr>
            </w:pPr>
            <w:r w:rsidRPr="00CE6D1A">
              <w:rPr>
                <w:rFonts w:cstheme="minorHAnsi"/>
              </w:rPr>
              <w:t>4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7BE0A8DE" w14:textId="77777777" w:rsidR="00491B64" w:rsidRPr="00CE6D1A" w:rsidRDefault="00491B64" w:rsidP="00C5022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E6D1A">
              <w:rPr>
                <w:rFonts w:cstheme="minorHAnsi"/>
              </w:rPr>
              <w:t>Evidence of impaired coronary microvascular function</w:t>
            </w:r>
          </w:p>
        </w:tc>
        <w:tc>
          <w:tcPr>
            <w:tcW w:w="3129" w:type="dxa"/>
            <w:tcBorders>
              <w:top w:val="single" w:sz="4" w:space="0" w:color="auto"/>
              <w:bottom w:val="single" w:sz="4" w:space="0" w:color="auto"/>
            </w:tcBorders>
          </w:tcPr>
          <w:p w14:paraId="74BB4FC5" w14:textId="77777777" w:rsidR="00491B64" w:rsidRPr="00CE6D1A" w:rsidRDefault="00491B64" w:rsidP="00C5022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CE6D1A">
              <w:rPr>
                <w:rFonts w:cstheme="minorHAnsi"/>
              </w:rPr>
              <w:t>Impaired coronary flow reserve (cut-off &lt;2.0), invasive or noninvasively determined</w:t>
            </w:r>
          </w:p>
          <w:p w14:paraId="50F033F9" w14:textId="353D9C1E" w:rsidR="00491B64" w:rsidRPr="00CE6D1A" w:rsidRDefault="00491B64" w:rsidP="00C5022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CE6D1A">
              <w:rPr>
                <w:rFonts w:cstheme="minorHAnsi"/>
              </w:rPr>
              <w:t>Abnormal coronary microvascular resistance indices (</w:t>
            </w:r>
            <w:r w:rsidR="00C83FDB" w:rsidRPr="00CE6D1A">
              <w:rPr>
                <w:rFonts w:cstheme="minorHAnsi"/>
              </w:rPr>
              <w:t>e.g.,</w:t>
            </w:r>
            <w:r w:rsidRPr="00CE6D1A">
              <w:rPr>
                <w:rFonts w:cstheme="minorHAnsi"/>
              </w:rPr>
              <w:t xml:space="preserve"> IMR &gt;_25)</w:t>
            </w:r>
          </w:p>
          <w:p w14:paraId="5EBDF76B" w14:textId="5EDF8418" w:rsidR="00491B64" w:rsidRPr="00CE6D1A" w:rsidRDefault="00491B64" w:rsidP="00C5022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CE6D1A">
              <w:rPr>
                <w:rFonts w:cstheme="minorHAnsi"/>
              </w:rPr>
              <w:t>Coronary microvascular spasm, defined as reproduction of symptoms, ischemic ECG shifts but no epicardial spasm during acetylcholine testing</w:t>
            </w:r>
          </w:p>
        </w:tc>
        <w:tc>
          <w:tcPr>
            <w:tcW w:w="3147" w:type="dxa"/>
            <w:tcBorders>
              <w:top w:val="single" w:sz="4" w:space="0" w:color="auto"/>
              <w:bottom w:val="single" w:sz="4" w:space="0" w:color="auto"/>
            </w:tcBorders>
          </w:tcPr>
          <w:p w14:paraId="38C99C5D" w14:textId="77777777" w:rsidR="00491B64" w:rsidRPr="00CE6D1A" w:rsidRDefault="00491B64" w:rsidP="00C5022C">
            <w:pPr>
              <w:rPr>
                <w:rFonts w:cstheme="minorHAnsi"/>
              </w:rPr>
            </w:pPr>
            <w:r w:rsidRPr="00CE6D1A">
              <w:rPr>
                <w:rFonts w:cstheme="minorHAnsi"/>
              </w:rPr>
              <w:t xml:space="preserve">IMR study: impaired coronary microvascular function with either </w:t>
            </w:r>
            <w:r w:rsidRPr="00CE6D1A">
              <w:rPr>
                <w:rFonts w:cstheme="minorHAnsi"/>
                <w:iCs/>
              </w:rPr>
              <w:t xml:space="preserve">CFR &lt;2.0 or </w:t>
            </w:r>
            <w:r w:rsidRPr="00CE6D1A">
              <w:rPr>
                <w:rFonts w:cstheme="minorHAnsi"/>
              </w:rPr>
              <w:t xml:space="preserve">IMR </w:t>
            </w:r>
            <w:r w:rsidRPr="00CE6D1A">
              <w:rPr>
                <w:rFonts w:cstheme="minorHAnsi"/>
                <w:iCs/>
              </w:rPr>
              <w:t xml:space="preserve">≥ 25. 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2980631E" w14:textId="10722052" w:rsidR="00491B64" w:rsidRPr="00CE6D1A" w:rsidRDefault="00491B64" w:rsidP="00C5022C">
            <w:pPr>
              <w:rPr>
                <w:rFonts w:cstheme="minorHAnsi"/>
              </w:rPr>
            </w:pPr>
            <w:r w:rsidRPr="00CE6D1A">
              <w:rPr>
                <w:rFonts w:cstheme="minorHAnsi"/>
                <w:b/>
              </w:rPr>
              <w:t>CMD</w:t>
            </w:r>
            <w:r w:rsidRPr="00CE6D1A">
              <w:rPr>
                <w:rFonts w:cstheme="minorHAnsi"/>
              </w:rPr>
              <w:t xml:space="preserve">: </w:t>
            </w:r>
          </w:p>
          <w:p w14:paraId="3D674CBE" w14:textId="6CC5EB8D" w:rsidR="00491B64" w:rsidRPr="00CE6D1A" w:rsidRDefault="004F7945" w:rsidP="00C5022C">
            <w:pPr>
              <w:rPr>
                <w:rFonts w:cstheme="minorHAnsi"/>
              </w:rPr>
            </w:pPr>
            <w:r w:rsidRPr="00CE6D1A">
              <w:rPr>
                <w:rFonts w:cstheme="minorHAnsi"/>
                <w:iCs/>
              </w:rPr>
              <w:t xml:space="preserve">Same as INOCA, but with </w:t>
            </w:r>
            <w:r w:rsidR="00491B64" w:rsidRPr="00CE6D1A">
              <w:rPr>
                <w:rFonts w:cstheme="minorHAnsi"/>
                <w:iCs/>
              </w:rPr>
              <w:t>IMR ≥ 25 or CFR score &lt;2.0</w:t>
            </w:r>
          </w:p>
          <w:p w14:paraId="336F7C8E" w14:textId="77777777" w:rsidR="00491B64" w:rsidRPr="00CE6D1A" w:rsidRDefault="00491B64" w:rsidP="00C5022C">
            <w:pPr>
              <w:rPr>
                <w:rFonts w:cstheme="minorHAnsi"/>
              </w:rPr>
            </w:pPr>
          </w:p>
          <w:p w14:paraId="3EF7DC81" w14:textId="18A3A891" w:rsidR="004F7945" w:rsidRPr="00CE6D1A" w:rsidRDefault="004F7945" w:rsidP="00C5022C">
            <w:pPr>
              <w:rPr>
                <w:rFonts w:cstheme="minorHAnsi"/>
              </w:rPr>
            </w:pPr>
            <w:r w:rsidRPr="00CE6D1A">
              <w:rPr>
                <w:rFonts w:cstheme="minorHAnsi"/>
              </w:rPr>
              <w:t>Note: coronary vasospasm was not measured</w:t>
            </w:r>
          </w:p>
        </w:tc>
      </w:tr>
    </w:tbl>
    <w:p w14:paraId="58C31829" w14:textId="668349B6" w:rsidR="00EA0E6A" w:rsidRPr="00CE6D1A" w:rsidRDefault="002F7663" w:rsidP="00C5022C">
      <w:pPr>
        <w:spacing w:line="240" w:lineRule="auto"/>
        <w:rPr>
          <w:rFonts w:cstheme="minorHAnsi"/>
        </w:rPr>
      </w:pPr>
      <w:r w:rsidRPr="00CE6D1A">
        <w:rPr>
          <w:rFonts w:cstheme="minorHAnsi"/>
          <w:i/>
          <w:iCs/>
        </w:rPr>
        <w:t xml:space="preserve">Note: </w:t>
      </w:r>
      <w:r w:rsidR="00491B64" w:rsidRPr="00CE6D1A">
        <w:rPr>
          <w:rFonts w:cstheme="minorHAnsi"/>
        </w:rPr>
        <w:t xml:space="preserve">CAD= coronary artery disease; CTA= computed tomographic angiography; ECG= electrocardiogram; ER= emergency room; MIBI-SPECT= myocardial perfusion imaging single-photon emission computed tomography FFR=fractional flow reserve; IMR= index of microcirculatory resistance. </w:t>
      </w:r>
    </w:p>
    <w:p w14:paraId="2CDBC70F" w14:textId="77777777" w:rsidR="0073110E" w:rsidRPr="00CE6D1A" w:rsidRDefault="0073110E" w:rsidP="00C5022C">
      <w:pPr>
        <w:pStyle w:val="Heading2"/>
        <w:spacing w:line="240" w:lineRule="auto"/>
        <w:rPr>
          <w:rFonts w:asciiTheme="minorHAnsi" w:hAnsiTheme="minorHAnsi" w:cstheme="minorHAnsi"/>
          <w:color w:val="auto"/>
          <w:sz w:val="28"/>
          <w:szCs w:val="28"/>
          <w:lang w:val="en-GB"/>
        </w:rPr>
      </w:pPr>
      <w:bookmarkStart w:id="1" w:name="_Hlk102409930"/>
      <w:r w:rsidRPr="00CE6D1A">
        <w:rPr>
          <w:rFonts w:asciiTheme="minorHAnsi" w:hAnsiTheme="minorHAnsi" w:cstheme="minorHAnsi"/>
          <w:color w:val="auto"/>
          <w:sz w:val="28"/>
          <w:szCs w:val="28"/>
          <w:lang w:val="en-GB"/>
        </w:rPr>
        <w:t>Results secondary analysis for men stratified by cardiac group</w:t>
      </w:r>
    </w:p>
    <w:p w14:paraId="29EAB984" w14:textId="70A2CB95" w:rsidR="0073110E" w:rsidRPr="00CE6D1A" w:rsidRDefault="0073110E" w:rsidP="00C5022C">
      <w:pPr>
        <w:spacing w:after="0" w:line="240" w:lineRule="auto"/>
        <w:ind w:firstLine="720"/>
        <w:rPr>
          <w:rFonts w:eastAsia="SimSun" w:cstheme="minorHAnsi"/>
          <w:kern w:val="24"/>
          <w:lang w:val="en-GB" w:eastAsia="ja-JP"/>
        </w:rPr>
      </w:pPr>
      <w:r w:rsidRPr="00CE6D1A">
        <w:rPr>
          <w:rFonts w:eastAsia="SimSun" w:cstheme="minorHAnsi"/>
          <w:kern w:val="24"/>
          <w:lang w:val="en-GB" w:eastAsia="ja-JP"/>
        </w:rPr>
        <w:t xml:space="preserve">Results for men stratified by cardiac group can be found in Supplemental Table S2 and Supplemental Table S3. The distribution of men per group was 35%, 13%, and 53% for </w:t>
      </w:r>
      <w:r w:rsidR="00936284" w:rsidRPr="00CE6D1A">
        <w:rPr>
          <w:rFonts w:eastAsia="SimSun" w:cstheme="minorHAnsi"/>
          <w:kern w:val="24"/>
          <w:lang w:val="en-GB" w:eastAsia="ja-JP"/>
        </w:rPr>
        <w:t>inconclusive patients</w:t>
      </w:r>
      <w:r w:rsidRPr="00CE6D1A">
        <w:rPr>
          <w:rFonts w:eastAsia="SimSun" w:cstheme="minorHAnsi"/>
          <w:kern w:val="24"/>
          <w:lang w:val="en-GB" w:eastAsia="ja-JP"/>
        </w:rPr>
        <w:t xml:space="preserve">, INOCA, and obstructive CAD respectively. A family history of heart disease was less often present in men with INOCA (17%) as compared to men with obstructive CAD (49%). Men with INOCA more often reported comorbid chronic fatigue syndrome (17%) as compared to the obstructive CAD group (0%) and less often used </w:t>
      </w:r>
      <w:proofErr w:type="spellStart"/>
      <w:r w:rsidR="00CB605C" w:rsidRPr="00CE6D1A">
        <w:rPr>
          <w:rFonts w:eastAsia="SimSun" w:cstheme="minorHAnsi"/>
          <w:kern w:val="24"/>
          <w:lang w:val="en-GB" w:eastAsia="ja-JP"/>
        </w:rPr>
        <w:t>a</w:t>
      </w:r>
      <w:r w:rsidR="00CB605C" w:rsidRPr="00CE6D1A">
        <w:rPr>
          <w:rFonts w:ascii="Calibri" w:eastAsia="Times New Roman" w:hAnsi="Calibri" w:cs="Calibri"/>
          <w:lang w:val="en-GB" w:eastAsia="nl-NL"/>
        </w:rPr>
        <w:t>ntithrombotics</w:t>
      </w:r>
      <w:proofErr w:type="spellEnd"/>
      <w:r w:rsidRPr="00CE6D1A">
        <w:rPr>
          <w:rFonts w:eastAsia="SimSun" w:cstheme="minorHAnsi"/>
          <w:kern w:val="24"/>
          <w:lang w:val="en-GB" w:eastAsia="ja-JP"/>
        </w:rPr>
        <w:t xml:space="preserve"> (80% vs. 96%)</w:t>
      </w:r>
      <w:r w:rsidR="00741337" w:rsidRPr="00CE6D1A">
        <w:rPr>
          <w:rFonts w:eastAsia="SimSun" w:cstheme="minorHAnsi"/>
          <w:kern w:val="24"/>
          <w:lang w:val="en-GB" w:eastAsia="ja-JP"/>
        </w:rPr>
        <w:t>.</w:t>
      </w:r>
      <w:r w:rsidRPr="00CE6D1A">
        <w:rPr>
          <w:rFonts w:eastAsia="SimSun" w:cstheme="minorHAnsi"/>
          <w:kern w:val="24"/>
          <w:lang w:val="en-GB" w:eastAsia="ja-JP"/>
        </w:rPr>
        <w:t xml:space="preserve"> No other significant differences, including health-related quality of life, well-being, psychological distress, and health status (comorbidities and medication use) were observed. </w:t>
      </w:r>
    </w:p>
    <w:p w14:paraId="141DD21C" w14:textId="77777777" w:rsidR="0073110E" w:rsidRPr="00CE6D1A" w:rsidRDefault="0073110E" w:rsidP="00C5022C">
      <w:pPr>
        <w:spacing w:line="240" w:lineRule="auto"/>
        <w:rPr>
          <w:rFonts w:cstheme="minorHAnsi"/>
          <w:lang w:val="en-GB"/>
        </w:rPr>
      </w:pPr>
    </w:p>
    <w:p w14:paraId="400CCF2E" w14:textId="6FC66A59" w:rsidR="00236C7E" w:rsidRPr="00CE6D1A" w:rsidRDefault="00236C7E" w:rsidP="00C5022C">
      <w:pPr>
        <w:pStyle w:val="Heading2"/>
        <w:spacing w:line="240" w:lineRule="auto"/>
        <w:rPr>
          <w:rFonts w:asciiTheme="minorHAnsi" w:hAnsiTheme="minorHAnsi" w:cstheme="minorHAnsi"/>
          <w:color w:val="auto"/>
          <w:sz w:val="22"/>
          <w:szCs w:val="22"/>
        </w:rPr>
      </w:pPr>
      <w:r w:rsidRPr="00CE6D1A">
        <w:rPr>
          <w:rFonts w:asciiTheme="minorHAnsi" w:hAnsiTheme="minorHAnsi" w:cstheme="minorHAnsi"/>
          <w:color w:val="auto"/>
          <w:sz w:val="22"/>
          <w:szCs w:val="22"/>
        </w:rPr>
        <w:t>Supplemental Table S2. Patient characteristics of men, stratified by cardiac groups</w:t>
      </w:r>
    </w:p>
    <w:tbl>
      <w:tblPr>
        <w:tblW w:w="9560" w:type="dxa"/>
        <w:tblInd w:w="-15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6"/>
        <w:gridCol w:w="973"/>
        <w:gridCol w:w="586"/>
        <w:gridCol w:w="889"/>
        <w:gridCol w:w="642"/>
        <w:gridCol w:w="879"/>
        <w:gridCol w:w="739"/>
        <w:gridCol w:w="735"/>
        <w:gridCol w:w="841"/>
      </w:tblGrid>
      <w:tr w:rsidR="003E3814" w:rsidRPr="00CE6D1A" w14:paraId="3A762CB2" w14:textId="77777777" w:rsidTr="00C706B8">
        <w:trPr>
          <w:trHeight w:val="306"/>
        </w:trPr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74F05A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bookmarkStart w:id="2" w:name="_Hlk102467132"/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3581F8" w14:textId="2E428E16" w:rsidR="00236C7E" w:rsidRPr="00CE6D1A" w:rsidRDefault="00850704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Inconclusive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C7AF55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INOCA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9E181D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CAD obstructive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0FC7E7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Test-value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74F209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p-value</w:t>
            </w:r>
          </w:p>
        </w:tc>
      </w:tr>
      <w:tr w:rsidR="003E3814" w:rsidRPr="00CE6D1A" w14:paraId="45838D8E" w14:textId="77777777" w:rsidTr="00C706B8">
        <w:trPr>
          <w:trHeight w:val="263"/>
        </w:trPr>
        <w:tc>
          <w:tcPr>
            <w:tcW w:w="3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7204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Group prevalence (N=160)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FCFD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5%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4137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6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A384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3%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ABD5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0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0304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3%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7504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84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D5A5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07D0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</w:tr>
      <w:tr w:rsidR="003E3814" w:rsidRPr="00CE6D1A" w14:paraId="445D9429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62DA5601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Age [years]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D2240E6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8.55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6209DE8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.8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C56ABEB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6.3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40E19A8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1.98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BFB2038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7.5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C0FC42F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9.1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3E60F9F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53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BF22AB7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588</w:t>
            </w:r>
          </w:p>
        </w:tc>
      </w:tr>
      <w:tr w:rsidR="003E3814" w:rsidRPr="00CE6D1A" w14:paraId="0EBA65F2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5509AF1A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i/>
                <w:iCs/>
              </w:rPr>
              <w:t>Sociodemographic factor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F8F59D9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976DF21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05AD43A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78C6361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FCD3D75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FBB7456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56B0859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62BF09B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</w:tr>
      <w:tr w:rsidR="003E3814" w:rsidRPr="00CE6D1A" w14:paraId="34178E83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1FE59D4D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</w:rPr>
              <w:t>Having a partner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6D06924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93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45E5F92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385478A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89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B1681BA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7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97B9B82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94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6098305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15F44AE2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49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7E98170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783</w:t>
            </w:r>
          </w:p>
        </w:tc>
      </w:tr>
      <w:tr w:rsidR="003E3814" w:rsidRPr="00CE6D1A" w14:paraId="6199476F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06C315DA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</w:rPr>
              <w:t>College education or higher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52A1302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cstheme="minorHAnsi"/>
              </w:rPr>
              <w:t>32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A27D9CA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cstheme="minorHAnsi"/>
              </w:rPr>
              <w:t>1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5DAFEB7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cstheme="minorHAnsi"/>
              </w:rPr>
              <w:t>32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D6A6E46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cstheme="minorHAnsi"/>
              </w:rPr>
              <w:t>6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7154B52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cstheme="minorHAnsi"/>
              </w:rPr>
              <w:t>18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6F76519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cstheme="minorHAnsi"/>
              </w:rPr>
              <w:t>1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BEE67E5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cstheme="minorHAnsi"/>
              </w:rPr>
              <w:t>4.28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41480AD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cstheme="minorHAnsi"/>
              </w:rPr>
              <w:t>0.117</w:t>
            </w:r>
          </w:p>
        </w:tc>
      </w:tr>
      <w:tr w:rsidR="003E3814" w:rsidRPr="00CE6D1A" w14:paraId="331BD316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50565E51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cstheme="minorHAnsi"/>
              </w:rPr>
              <w:t>Paid work [versus other]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C6D1FF8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1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1703F11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A303E13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1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7CA4301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57970FB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5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EF00B14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9E5B316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3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C14555D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861</w:t>
            </w:r>
          </w:p>
        </w:tc>
      </w:tr>
      <w:tr w:rsidR="003E3814" w:rsidRPr="00CE6D1A" w14:paraId="5C98B550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4D7DC809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  <w:t>Lifestyle factor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D6FE153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824281B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E2396DC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65F43EC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FBD91F3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694C941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4F9A25F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7D6F599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</w:tr>
      <w:tr w:rsidR="003E3814" w:rsidRPr="00CE6D1A" w14:paraId="68B405DE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6970A9E2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BMI [kg/m2]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2322B8E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7.6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9BDA200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.9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AFCDBC6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9.0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1882BD9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.86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006F37A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7.9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5B792BE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.49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E8573F0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67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0BDB41F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512</w:t>
            </w:r>
          </w:p>
        </w:tc>
      </w:tr>
      <w:tr w:rsidR="003E3814" w:rsidRPr="00CE6D1A" w14:paraId="097E715B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5D51F21C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Obesity [BMI&gt;=30]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BC1FB8F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1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BDC5931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F568823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9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5B190AB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8079D74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6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73040DC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13509F8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3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ACC44F5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522</w:t>
            </w:r>
          </w:p>
        </w:tc>
      </w:tr>
      <w:tr w:rsidR="003E3814" w:rsidRPr="00CE6D1A" w14:paraId="791BA1B5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52CF5765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Current Smoker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758A564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1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ECDD628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99D7480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5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88B46A4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221C9E2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8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54AC7CE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0E00878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.5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DB1CD3F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280</w:t>
            </w:r>
          </w:p>
        </w:tc>
      </w:tr>
      <w:tr w:rsidR="003E3814" w:rsidRPr="00CE6D1A" w14:paraId="0B304757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341782F5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Any alcohol use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507C18E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6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599222E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EC0FE07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9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CDE18AD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5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F657F4A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0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3D0F693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7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290442F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1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394B6A9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566</w:t>
            </w:r>
          </w:p>
        </w:tc>
      </w:tr>
      <w:tr w:rsidR="003E3814" w:rsidRPr="00CE6D1A" w14:paraId="33152067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562D9531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Being physically active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DC168AC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3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FD9493A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DDB1F7E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1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A54147E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1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6A2F904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0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5380717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174C1C4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07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73A4FD3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965</w:t>
            </w:r>
          </w:p>
        </w:tc>
      </w:tr>
      <w:tr w:rsidR="003E3814" w:rsidRPr="00CE6D1A" w14:paraId="183F74DC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4C88E596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  <w:t>Cardiovascular risk factor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ADC80FC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84D270D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2DFFFF5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66B127F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4B190B2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B08BF21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9990CE3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F902746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</w:tr>
      <w:tr w:rsidR="003E3814" w:rsidRPr="00CE6D1A" w14:paraId="5A67FC09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5572D9E3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Family history of heart disease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21DBB9F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7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9B39AA7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A40D4FB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17%</w:t>
            </w:r>
            <w:r w:rsidRPr="00CE6D1A">
              <w:rPr>
                <w:rFonts w:eastAsia="Times New Roman" w:cstheme="minorHAnsi"/>
                <w:b/>
                <w:bCs/>
                <w:vertAlign w:val="superscript"/>
                <w:lang w:eastAsia="nl-NL"/>
              </w:rPr>
              <w:t>a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43772A1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3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E357556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49%</w:t>
            </w:r>
            <w:r w:rsidRPr="00CE6D1A">
              <w:rPr>
                <w:rFonts w:eastAsia="Times New Roman" w:cstheme="minorHAnsi"/>
                <w:b/>
                <w:bCs/>
                <w:vertAlign w:val="superscript"/>
                <w:lang w:eastAsia="nl-NL"/>
              </w:rPr>
              <w:t>a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3E33ED5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FEE3C02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0.36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180EF45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006</w:t>
            </w:r>
          </w:p>
        </w:tc>
      </w:tr>
      <w:tr w:rsidR="003E3814" w:rsidRPr="00CE6D1A" w14:paraId="30F9053E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623CDA88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Hypertension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3987782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0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B2DA9D8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1D9815C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7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044819C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9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F2D19AE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1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03F2A83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24EB8A3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1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10DFEE9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951</w:t>
            </w:r>
          </w:p>
        </w:tc>
      </w:tr>
      <w:tr w:rsidR="003E3814" w:rsidRPr="00CE6D1A" w14:paraId="7DE82B37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5C4AE8C6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Hypercholesterolemi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0D0D82F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5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7025E44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0E70C5B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5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AD1B4A2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5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A0B7FD2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88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6337460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F0485F4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9.2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B93BDE1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&lt;0.001</w:t>
            </w:r>
          </w:p>
        </w:tc>
      </w:tr>
      <w:tr w:rsidR="003E3814" w:rsidRPr="00CE6D1A" w14:paraId="226B069A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4ECECBF3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Diabete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E730390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2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D5CA6CB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677A0C5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5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65F9C67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9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CFFF88D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9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2EF30F6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D360B09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28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D521E8F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527</w:t>
            </w:r>
          </w:p>
        </w:tc>
      </w:tr>
      <w:tr w:rsidR="003E3814" w:rsidRPr="00CE6D1A" w14:paraId="62083F07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</w:tcPr>
          <w:p w14:paraId="2F027A75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  <w:t>Comorbid conditions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0D20A5E3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</w:tcPr>
          <w:p w14:paraId="3888AA1A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</w:tcPr>
          <w:p w14:paraId="6DF28537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0BED885E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32953B84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221907BA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</w:tcPr>
          <w:p w14:paraId="354A3D11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7C158E7D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</w:tr>
      <w:tr w:rsidR="003E3814" w:rsidRPr="00CE6D1A" w14:paraId="67F9B807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</w:tcPr>
          <w:p w14:paraId="7166E5DA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Migraine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138CD522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%</w:t>
            </w:r>
          </w:p>
        </w:tc>
        <w:tc>
          <w:tcPr>
            <w:tcW w:w="586" w:type="dxa"/>
            <w:shd w:val="clear" w:color="auto" w:fill="auto"/>
            <w:noWrap/>
            <w:vAlign w:val="bottom"/>
          </w:tcPr>
          <w:p w14:paraId="1CD9336C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14:paraId="5396874E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5%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50D1A9B4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16684D96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%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3A753C40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</w:t>
            </w:r>
          </w:p>
        </w:tc>
        <w:tc>
          <w:tcPr>
            <w:tcW w:w="735" w:type="dxa"/>
            <w:shd w:val="clear" w:color="auto" w:fill="auto"/>
            <w:noWrap/>
            <w:vAlign w:val="bottom"/>
          </w:tcPr>
          <w:p w14:paraId="3E95250A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.01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7ABAB68A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366</w:t>
            </w:r>
          </w:p>
        </w:tc>
      </w:tr>
      <w:tr w:rsidR="003E3814" w:rsidRPr="00CE6D1A" w14:paraId="521F5F8A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</w:tcPr>
          <w:p w14:paraId="7215D3F5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Fibromyalgia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4A716207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%</w:t>
            </w:r>
          </w:p>
        </w:tc>
        <w:tc>
          <w:tcPr>
            <w:tcW w:w="586" w:type="dxa"/>
            <w:shd w:val="clear" w:color="auto" w:fill="auto"/>
            <w:noWrap/>
            <w:vAlign w:val="bottom"/>
          </w:tcPr>
          <w:p w14:paraId="7ACA827A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14:paraId="45FC7DA7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%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026D48E9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3592D2EF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%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5CB2EED2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</w:t>
            </w:r>
          </w:p>
        </w:tc>
        <w:tc>
          <w:tcPr>
            <w:tcW w:w="735" w:type="dxa"/>
            <w:shd w:val="clear" w:color="auto" w:fill="auto"/>
            <w:noWrap/>
            <w:vAlign w:val="bottom"/>
          </w:tcPr>
          <w:p w14:paraId="5780D085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87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03CC5D2E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393</w:t>
            </w:r>
          </w:p>
        </w:tc>
      </w:tr>
      <w:tr w:rsidR="003E3814" w:rsidRPr="00CE6D1A" w14:paraId="019090B8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</w:tcPr>
          <w:p w14:paraId="18A102F5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Thyroid condition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73FB31F7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%</w:t>
            </w:r>
          </w:p>
        </w:tc>
        <w:tc>
          <w:tcPr>
            <w:tcW w:w="586" w:type="dxa"/>
            <w:shd w:val="clear" w:color="auto" w:fill="auto"/>
            <w:noWrap/>
            <w:vAlign w:val="bottom"/>
          </w:tcPr>
          <w:p w14:paraId="06B8BD15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14:paraId="783A74EA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0%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75A42E3D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368ED678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%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20C67A42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</w:t>
            </w:r>
          </w:p>
        </w:tc>
        <w:tc>
          <w:tcPr>
            <w:tcW w:w="735" w:type="dxa"/>
            <w:shd w:val="clear" w:color="auto" w:fill="auto"/>
            <w:noWrap/>
            <w:vAlign w:val="bottom"/>
          </w:tcPr>
          <w:p w14:paraId="794D0672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.61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1AFD46C4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272</w:t>
            </w:r>
          </w:p>
        </w:tc>
      </w:tr>
      <w:tr w:rsidR="003E3814" w:rsidRPr="00CE6D1A" w14:paraId="3DA57323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</w:tcPr>
          <w:p w14:paraId="220C8936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 xml:space="preserve">Chronic Fatigue Syndrome 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55F89018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%</w:t>
            </w:r>
          </w:p>
        </w:tc>
        <w:tc>
          <w:tcPr>
            <w:tcW w:w="586" w:type="dxa"/>
            <w:shd w:val="clear" w:color="auto" w:fill="auto"/>
            <w:noWrap/>
            <w:vAlign w:val="bottom"/>
          </w:tcPr>
          <w:p w14:paraId="3BBCC5E5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14:paraId="5400A3D4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17%</w:t>
            </w:r>
            <w:r w:rsidRPr="00CE6D1A">
              <w:rPr>
                <w:rFonts w:eastAsia="Times New Roman" w:cstheme="minorHAnsi"/>
                <w:b/>
                <w:bCs/>
                <w:vertAlign w:val="superscript"/>
                <w:lang w:eastAsia="nl-NL"/>
              </w:rPr>
              <w:t>a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3799DA5A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3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245A7C79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0%</w:t>
            </w:r>
            <w:r w:rsidRPr="00CE6D1A">
              <w:rPr>
                <w:rFonts w:eastAsia="Times New Roman" w:cstheme="minorHAnsi"/>
                <w:b/>
                <w:bCs/>
                <w:vertAlign w:val="superscript"/>
                <w:lang w:eastAsia="nl-NL"/>
              </w:rPr>
              <w:t>a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3E65F643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0</w:t>
            </w:r>
          </w:p>
        </w:tc>
        <w:tc>
          <w:tcPr>
            <w:tcW w:w="735" w:type="dxa"/>
            <w:shd w:val="clear" w:color="auto" w:fill="auto"/>
            <w:noWrap/>
            <w:vAlign w:val="bottom"/>
          </w:tcPr>
          <w:p w14:paraId="68A54D0B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5.03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28897DA2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001</w:t>
            </w:r>
          </w:p>
        </w:tc>
      </w:tr>
      <w:tr w:rsidR="003E3814" w:rsidRPr="00CE6D1A" w14:paraId="730BC09C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</w:tcPr>
          <w:p w14:paraId="0F3EE3E7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Allergic condition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7AB9D4C1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8%</w:t>
            </w:r>
          </w:p>
        </w:tc>
        <w:tc>
          <w:tcPr>
            <w:tcW w:w="586" w:type="dxa"/>
            <w:shd w:val="clear" w:color="auto" w:fill="auto"/>
            <w:noWrap/>
            <w:vAlign w:val="bottom"/>
          </w:tcPr>
          <w:p w14:paraId="4623E706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14:paraId="6A62B535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7%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67CE9EE6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7CB2C5ED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3%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71601645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0</w:t>
            </w:r>
          </w:p>
        </w:tc>
        <w:tc>
          <w:tcPr>
            <w:tcW w:w="735" w:type="dxa"/>
            <w:shd w:val="clear" w:color="auto" w:fill="auto"/>
            <w:noWrap/>
            <w:vAlign w:val="bottom"/>
          </w:tcPr>
          <w:p w14:paraId="0E435AF7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.42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49057FFC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110</w:t>
            </w:r>
          </w:p>
        </w:tc>
      </w:tr>
      <w:tr w:rsidR="003E3814" w:rsidRPr="00CE6D1A" w14:paraId="34B4638A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</w:tcPr>
          <w:p w14:paraId="24E90740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Chronic Pain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1AC7EF5B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6%</w:t>
            </w:r>
          </w:p>
        </w:tc>
        <w:tc>
          <w:tcPr>
            <w:tcW w:w="586" w:type="dxa"/>
            <w:shd w:val="clear" w:color="auto" w:fill="auto"/>
            <w:noWrap/>
            <w:vAlign w:val="bottom"/>
          </w:tcPr>
          <w:p w14:paraId="03362604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14:paraId="4F5D2485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9%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434EDD95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439770C0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7%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23CD4480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3</w:t>
            </w:r>
          </w:p>
        </w:tc>
        <w:tc>
          <w:tcPr>
            <w:tcW w:w="735" w:type="dxa"/>
            <w:shd w:val="clear" w:color="auto" w:fill="auto"/>
            <w:noWrap/>
            <w:vAlign w:val="bottom"/>
          </w:tcPr>
          <w:p w14:paraId="14C9B8AC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.17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19BE4D9E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124</w:t>
            </w:r>
          </w:p>
        </w:tc>
      </w:tr>
      <w:tr w:rsidR="003E3814" w:rsidRPr="00CE6D1A" w14:paraId="5FEF38D4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075B875E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  <w:t>Medication use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D64D9A5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0FE6723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AC7552D" w14:textId="77777777" w:rsidR="00236C7E" w:rsidRPr="00CE6D1A" w:rsidRDefault="00236C7E" w:rsidP="003E3814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C1B6051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14AAE83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9159C12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D115F7D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E892F7A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</w:tr>
      <w:tr w:rsidR="003E3814" w:rsidRPr="00CE6D1A" w14:paraId="4C4DEC9D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</w:tcPr>
          <w:p w14:paraId="7764113A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i/>
                <w:iCs/>
              </w:rPr>
              <w:t>Cardiac medication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54F5D3B5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</w:tcPr>
          <w:p w14:paraId="75C7A77C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</w:tcPr>
          <w:p w14:paraId="07712CFF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1BD7EA50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4544B0F7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7745CC84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</w:tcPr>
          <w:p w14:paraId="4BC3ED85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367BF40A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</w:tr>
      <w:tr w:rsidR="003E3814" w:rsidRPr="00CE6D1A" w14:paraId="3A03D1CA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647B19BA" w14:textId="6A9EA318" w:rsidR="00236C7E" w:rsidRPr="00CE6D1A" w:rsidRDefault="00CB605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proofErr w:type="spellStart"/>
            <w:r w:rsidRPr="00CE6D1A">
              <w:rPr>
                <w:rFonts w:ascii="Calibri" w:eastAsia="Times New Roman" w:hAnsi="Calibri" w:cs="Calibri"/>
                <w:lang w:val="en-GB" w:eastAsia="nl-NL"/>
              </w:rPr>
              <w:t>Antithrombotics</w:t>
            </w:r>
            <w:proofErr w:type="spellEnd"/>
            <w:r w:rsidR="00AF18DC" w:rsidRPr="00CE6D1A">
              <w:rPr>
                <w:rFonts w:eastAsia="Times New Roman" w:cstheme="minorHAnsi"/>
                <w:lang w:val="en-GB" w:eastAsia="nl-NL"/>
              </w:rPr>
              <w:t xml:space="preserve"> [B01A]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196D47A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4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2623957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D3EA376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80%</w:t>
            </w:r>
            <w:r w:rsidRPr="00CE6D1A">
              <w:rPr>
                <w:rFonts w:eastAsia="Times New Roman" w:cstheme="minorHAnsi"/>
                <w:b/>
                <w:bCs/>
                <w:vertAlign w:val="superscript"/>
                <w:lang w:eastAsia="nl-NL"/>
              </w:rPr>
              <w:t>a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711AC3A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16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C08F60C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96%</w:t>
            </w:r>
            <w:r w:rsidRPr="00CE6D1A">
              <w:rPr>
                <w:rFonts w:eastAsia="Times New Roman" w:cstheme="minorHAnsi"/>
                <w:b/>
                <w:bCs/>
                <w:vertAlign w:val="superscript"/>
                <w:lang w:eastAsia="nl-NL"/>
              </w:rPr>
              <w:t>a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ED4276B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8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1BF8ED7E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7.7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7BBC866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&lt;0.001</w:t>
            </w:r>
          </w:p>
        </w:tc>
      </w:tr>
      <w:tr w:rsidR="003E3814" w:rsidRPr="00CE6D1A" w14:paraId="06812E89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hideMark/>
          </w:tcPr>
          <w:p w14:paraId="3F93F8F7" w14:textId="49047A9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Cholesterol lowering [C10A]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AC2F99E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6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4EEECBB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CFC7C9B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0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D450266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4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B79F6D3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87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0FEA231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3A10BB7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6.5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44B441E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&lt;0.001</w:t>
            </w:r>
          </w:p>
        </w:tc>
      </w:tr>
      <w:tr w:rsidR="003E3814" w:rsidRPr="00CE6D1A" w14:paraId="090E5215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hideMark/>
          </w:tcPr>
          <w:p w14:paraId="24E2E628" w14:textId="4BDFC50D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Diuretics [C03]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FA462B3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8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06B4285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DE3CBD2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0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70F1985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952E22D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6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BBBB08B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A706FF5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.1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683CAF8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210</w:t>
            </w:r>
          </w:p>
        </w:tc>
      </w:tr>
      <w:tr w:rsidR="003E3814" w:rsidRPr="00CE6D1A" w14:paraId="090DD451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hideMark/>
          </w:tcPr>
          <w:p w14:paraId="056F95C5" w14:textId="62976786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ACE/ARB inhibitors [C09]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4D16B81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6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115EB8A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0F9BF0A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5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822950F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1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1BD43A8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3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4D94A64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F07A74E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.8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3AA5865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149</w:t>
            </w:r>
          </w:p>
        </w:tc>
      </w:tr>
      <w:tr w:rsidR="003E3814" w:rsidRPr="00CE6D1A" w14:paraId="2E09DAE7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hideMark/>
          </w:tcPr>
          <w:p w14:paraId="7296CEAF" w14:textId="18903A62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Beta blockers [C07]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E8416AC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46%</w:t>
            </w:r>
            <w:r w:rsidRPr="00CE6D1A">
              <w:rPr>
                <w:rFonts w:eastAsia="Times New Roman" w:cstheme="minorHAnsi"/>
                <w:b/>
                <w:bCs/>
                <w:vertAlign w:val="superscript"/>
                <w:lang w:eastAsia="nl-NL"/>
              </w:rPr>
              <w:t>a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C668B24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2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4F4C8EF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80%</w:t>
            </w:r>
            <w:r w:rsidRPr="00CE6D1A">
              <w:rPr>
                <w:rFonts w:eastAsia="Times New Roman" w:cstheme="minorHAnsi"/>
                <w:b/>
                <w:bCs/>
                <w:vertAlign w:val="superscript"/>
                <w:lang w:eastAsia="nl-NL"/>
              </w:rPr>
              <w:t>a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DCD3F09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16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5F7F751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0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4D796FF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DC893CC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.09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2DAC6CF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029</w:t>
            </w:r>
          </w:p>
        </w:tc>
      </w:tr>
      <w:tr w:rsidR="003E3814" w:rsidRPr="00CE6D1A" w14:paraId="44543413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hideMark/>
          </w:tcPr>
          <w:p w14:paraId="4B1F9261" w14:textId="701C8556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Calcium inhibitor [C08]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53F7180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0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DF2024F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84F5D21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5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7B478F4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1910ACD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2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4580C01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0D13850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.39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56A2683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025</w:t>
            </w:r>
          </w:p>
        </w:tc>
      </w:tr>
      <w:tr w:rsidR="003E3814" w:rsidRPr="00CE6D1A" w14:paraId="7C0EBC33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hideMark/>
          </w:tcPr>
          <w:p w14:paraId="6D5E977D" w14:textId="113415E0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Nitrates [C01DA/DX]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0E68766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13%</w:t>
            </w:r>
            <w:r w:rsidRPr="00CE6D1A">
              <w:rPr>
                <w:rFonts w:eastAsia="Times New Roman" w:cstheme="minorHAnsi"/>
                <w:b/>
                <w:bCs/>
                <w:vertAlign w:val="superscript"/>
                <w:lang w:eastAsia="nl-NL"/>
              </w:rPr>
              <w:t>a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6E550F7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65FBF57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40%</w:t>
            </w:r>
            <w:r w:rsidRPr="00CE6D1A">
              <w:rPr>
                <w:rFonts w:eastAsia="Times New Roman" w:cstheme="minorHAnsi"/>
                <w:b/>
                <w:bCs/>
                <w:vertAlign w:val="superscript"/>
                <w:lang w:eastAsia="nl-NL"/>
              </w:rPr>
              <w:t>a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23C3B81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8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BC3A7F8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1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C0FA258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ED3EE39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1.9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366DBE5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&lt;0.001</w:t>
            </w:r>
          </w:p>
        </w:tc>
      </w:tr>
      <w:tr w:rsidR="003E3814" w:rsidRPr="00CE6D1A" w14:paraId="6F312B17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</w:tcPr>
          <w:p w14:paraId="5C56F2D4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i/>
                <w:iCs/>
              </w:rPr>
              <w:t xml:space="preserve">Other medication 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0EAE8410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</w:tcPr>
          <w:p w14:paraId="580D1382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</w:tcPr>
          <w:p w14:paraId="08B236D3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37EDF2E7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3E8C4EE0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27BAC1BE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</w:tcPr>
          <w:p w14:paraId="42A74BBF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2711C14B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</w:tr>
      <w:tr w:rsidR="003E3814" w:rsidRPr="00CE6D1A" w14:paraId="00877081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4C4F112F" w14:textId="1637FFEE" w:rsidR="00236C7E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Antidepressants [N06AB/AA/AX]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0530D6C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D369770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25C8E2A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0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3C69902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4E89A98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A7FB441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032DEFB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3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AA113F5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521</w:t>
            </w:r>
          </w:p>
        </w:tc>
      </w:tr>
      <w:tr w:rsidR="003E3814" w:rsidRPr="00CE6D1A" w14:paraId="15F180CF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hideMark/>
          </w:tcPr>
          <w:p w14:paraId="66F3B7D0" w14:textId="7D6200DC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Benzodiazepines [N05B/N05C]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EDF942F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244AA69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F4A6818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488346A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84F9C3B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1292F1D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40167C4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8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4F6AA56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398</w:t>
            </w:r>
          </w:p>
        </w:tc>
      </w:tr>
      <w:tr w:rsidR="003E3814" w:rsidRPr="00CE6D1A" w14:paraId="58E15BBA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hideMark/>
          </w:tcPr>
          <w:p w14:paraId="6CE73753" w14:textId="33C7E8FD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COPD medication [A07/ R03]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D4258D8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1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55753AC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231DB68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DBAEA3E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6B90E9C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2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4725874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1B8358D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8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2EB5324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666</w:t>
            </w:r>
          </w:p>
        </w:tc>
      </w:tr>
      <w:tr w:rsidR="003E3814" w:rsidRPr="00CE6D1A" w14:paraId="3A7B235F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hideMark/>
          </w:tcPr>
          <w:p w14:paraId="5888CBA1" w14:textId="17420F80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Diabetes medication [A10A/ A10B]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2F8D042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1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E5A359C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5C7A65F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0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746585D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0B8B70F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3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9539B08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9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76F60EA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.7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6E5D724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095</w:t>
            </w:r>
          </w:p>
        </w:tc>
      </w:tr>
      <w:tr w:rsidR="003E3814" w:rsidRPr="00CE6D1A" w14:paraId="596470F4" w14:textId="77777777" w:rsidTr="00C706B8">
        <w:trPr>
          <w:trHeight w:val="263"/>
        </w:trPr>
        <w:tc>
          <w:tcPr>
            <w:tcW w:w="3276" w:type="dxa"/>
            <w:shd w:val="clear" w:color="auto" w:fill="auto"/>
            <w:noWrap/>
            <w:hideMark/>
          </w:tcPr>
          <w:p w14:paraId="2108BC32" w14:textId="5C594FF4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Hormone Replacement [G03/ L02]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72884FB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8828194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1B1CFEC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D8283AC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3024FC1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ABA52BD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904FC45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87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F4EB438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393</w:t>
            </w:r>
          </w:p>
        </w:tc>
      </w:tr>
      <w:tr w:rsidR="003E3814" w:rsidRPr="00CE6D1A" w14:paraId="58B4CC4A" w14:textId="77777777" w:rsidTr="00C706B8">
        <w:trPr>
          <w:trHeight w:val="263"/>
        </w:trPr>
        <w:tc>
          <w:tcPr>
            <w:tcW w:w="3276" w:type="dxa"/>
            <w:tcBorders>
              <w:bottom w:val="nil"/>
            </w:tcBorders>
            <w:shd w:val="clear" w:color="auto" w:fill="auto"/>
            <w:noWrap/>
            <w:hideMark/>
          </w:tcPr>
          <w:p w14:paraId="7D4E2BB6" w14:textId="695D3528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Gastric medication [A02]</w:t>
            </w:r>
          </w:p>
        </w:tc>
        <w:tc>
          <w:tcPr>
            <w:tcW w:w="9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EFD49C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6%</w:t>
            </w: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BC494E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6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54E6A3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0%</w:t>
            </w: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20E8FC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0</w:t>
            </w:r>
          </w:p>
        </w:tc>
        <w:tc>
          <w:tcPr>
            <w:tcW w:w="8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96E95C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3%</w:t>
            </w:r>
          </w:p>
        </w:tc>
        <w:tc>
          <w:tcPr>
            <w:tcW w:w="7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8331C8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3</w:t>
            </w:r>
          </w:p>
        </w:tc>
        <w:tc>
          <w:tcPr>
            <w:tcW w:w="7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19AAD0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.07</w:t>
            </w:r>
          </w:p>
        </w:tc>
        <w:tc>
          <w:tcPr>
            <w:tcW w:w="8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BAB4BF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130</w:t>
            </w:r>
          </w:p>
        </w:tc>
      </w:tr>
      <w:tr w:rsidR="003E3814" w:rsidRPr="00CE6D1A" w14:paraId="2537D271" w14:textId="77777777" w:rsidTr="00C706B8">
        <w:trPr>
          <w:trHeight w:val="263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0E28F9" w14:textId="37CD207D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Thyroid medication [H03AA01]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961F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%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0FE9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1FA8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%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4AD7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2001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%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909F" w14:textId="77777777" w:rsidR="00AF18DC" w:rsidRPr="00CE6D1A" w:rsidRDefault="00AF18D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D776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10</w:t>
            </w: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B071" w14:textId="77777777" w:rsidR="00AF18DC" w:rsidRPr="00CE6D1A" w:rsidRDefault="00AF18D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952</w:t>
            </w:r>
          </w:p>
        </w:tc>
      </w:tr>
    </w:tbl>
    <w:bookmarkEnd w:id="2"/>
    <w:p w14:paraId="1837CBAA" w14:textId="77777777" w:rsidR="00C706B8" w:rsidRPr="00CE6D1A" w:rsidRDefault="00C706B8" w:rsidP="00C5022C">
      <w:pPr>
        <w:pStyle w:val="TableFigure"/>
        <w:spacing w:before="0" w:line="240" w:lineRule="auto"/>
        <w:rPr>
          <w:rFonts w:cstheme="minorHAnsi"/>
          <w:sz w:val="22"/>
          <w:szCs w:val="22"/>
          <w:vertAlign w:val="superscript"/>
          <w:lang w:val="en-GB"/>
        </w:rPr>
      </w:pPr>
      <w:r w:rsidRPr="00CE6D1A">
        <w:rPr>
          <w:rStyle w:val="Emphasis"/>
          <w:rFonts w:cstheme="minorHAnsi"/>
          <w:sz w:val="22"/>
          <w:szCs w:val="22"/>
          <w:lang w:val="en-GB"/>
        </w:rPr>
        <w:t>Note</w:t>
      </w:r>
      <w:r w:rsidRPr="00CE6D1A">
        <w:rPr>
          <w:rFonts w:cstheme="minorHAnsi"/>
          <w:sz w:val="22"/>
          <w:szCs w:val="22"/>
          <w:lang w:val="en-GB"/>
        </w:rPr>
        <w:t xml:space="preserve">:  Percentage and N or mean and SD are reported. Test values are Chi-squared or F-value.  </w:t>
      </w:r>
    </w:p>
    <w:p w14:paraId="2F8CEB09" w14:textId="0E35504F" w:rsidR="00C706B8" w:rsidRPr="00CE6D1A" w:rsidRDefault="00C706B8" w:rsidP="00C5022C">
      <w:pPr>
        <w:spacing w:after="0" w:line="240" w:lineRule="auto"/>
        <w:rPr>
          <w:rFonts w:cstheme="minorHAnsi"/>
          <w:lang w:val="en-GB"/>
        </w:rPr>
      </w:pPr>
      <w:r w:rsidRPr="00CE6D1A">
        <w:rPr>
          <w:rFonts w:cstheme="minorHAnsi"/>
          <w:vertAlign w:val="superscript"/>
          <w:lang w:val="en-GB"/>
        </w:rPr>
        <w:t xml:space="preserve">a </w:t>
      </w:r>
      <w:r w:rsidRPr="00CE6D1A">
        <w:rPr>
          <w:rFonts w:cstheme="minorHAnsi"/>
          <w:lang w:val="en-GB"/>
        </w:rPr>
        <w:t xml:space="preserve">INOCA group is significantly different from the group(s) with </w:t>
      </w:r>
      <w:r w:rsidRPr="00CE6D1A">
        <w:rPr>
          <w:rFonts w:cstheme="minorHAnsi"/>
          <w:vertAlign w:val="superscript"/>
          <w:lang w:val="en-GB"/>
        </w:rPr>
        <w:t xml:space="preserve">a </w:t>
      </w:r>
      <w:r w:rsidRPr="00CE6D1A">
        <w:rPr>
          <w:rFonts w:cstheme="minorHAnsi"/>
          <w:lang w:val="en-GB"/>
        </w:rPr>
        <w:t>using a post-hoc Bonferroni corrected z-test</w:t>
      </w:r>
    </w:p>
    <w:p w14:paraId="2E569621" w14:textId="77777777" w:rsidR="00256AAA" w:rsidRPr="00CE6D1A" w:rsidRDefault="00256AAA" w:rsidP="00C5022C">
      <w:pPr>
        <w:spacing w:after="0" w:line="240" w:lineRule="auto"/>
        <w:rPr>
          <w:rFonts w:cstheme="minorHAnsi"/>
          <w:lang w:val="en-GB"/>
        </w:rPr>
      </w:pPr>
    </w:p>
    <w:p w14:paraId="190978EF" w14:textId="1936CEFE" w:rsidR="00253322" w:rsidRPr="00CE6D1A" w:rsidRDefault="00253322" w:rsidP="00C5022C">
      <w:pPr>
        <w:pStyle w:val="Heading2"/>
        <w:spacing w:line="240" w:lineRule="auto"/>
        <w:rPr>
          <w:rFonts w:asciiTheme="minorHAnsi" w:hAnsiTheme="minorHAnsi" w:cstheme="minorHAnsi"/>
          <w:color w:val="auto"/>
          <w:sz w:val="22"/>
          <w:szCs w:val="22"/>
        </w:rPr>
      </w:pPr>
      <w:r w:rsidRPr="00CE6D1A">
        <w:rPr>
          <w:rFonts w:asciiTheme="minorHAnsi" w:hAnsiTheme="minorHAnsi" w:cstheme="minorHAnsi"/>
          <w:color w:val="auto"/>
          <w:sz w:val="22"/>
          <w:szCs w:val="22"/>
        </w:rPr>
        <w:t>Supplemental table S3 Health status, well-being, and psychological distress in men, stratified by cardiac groups</w:t>
      </w:r>
    </w:p>
    <w:tbl>
      <w:tblPr>
        <w:tblW w:w="879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3"/>
        <w:gridCol w:w="716"/>
        <w:gridCol w:w="847"/>
        <w:gridCol w:w="642"/>
        <w:gridCol w:w="642"/>
        <w:gridCol w:w="752"/>
        <w:gridCol w:w="645"/>
        <w:gridCol w:w="833"/>
        <w:gridCol w:w="747"/>
      </w:tblGrid>
      <w:tr w:rsidR="001C5ABE" w:rsidRPr="00CE6D1A" w14:paraId="1F1DAEEE" w14:textId="77777777" w:rsidTr="001A72FC">
        <w:trPr>
          <w:trHeight w:val="248"/>
        </w:trPr>
        <w:tc>
          <w:tcPr>
            <w:tcW w:w="29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7CF4D5" w14:textId="77777777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bookmarkStart w:id="3" w:name="_Hlk102462447"/>
          </w:p>
        </w:tc>
        <w:tc>
          <w:tcPr>
            <w:tcW w:w="15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98F8AC" w14:textId="15695BAB" w:rsidR="001C5ABE" w:rsidRPr="00CE6D1A" w:rsidRDefault="001C5ABE" w:rsidP="00AD680D">
            <w:pPr>
              <w:spacing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Inconclusive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64C1B7" w14:textId="1F1F8532" w:rsidR="001C5ABE" w:rsidRPr="00CE6D1A" w:rsidRDefault="001C5ABE" w:rsidP="00AD680D">
            <w:pPr>
              <w:spacing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INOCA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1390DB" w14:textId="17458DBB" w:rsidR="001C5ABE" w:rsidRPr="00CE6D1A" w:rsidRDefault="001C5ABE" w:rsidP="00AD680D">
            <w:pPr>
              <w:spacing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CAD obstructive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A8DDF3" w14:textId="349B3DCC" w:rsidR="001C5ABE" w:rsidRPr="00CE6D1A" w:rsidRDefault="001C5ABE" w:rsidP="00AD680D">
            <w:pPr>
              <w:spacing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Test-value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579C8D" w14:textId="429E842A" w:rsidR="001C5ABE" w:rsidRPr="00CE6D1A" w:rsidRDefault="001C5ABE" w:rsidP="00AD680D">
            <w:pPr>
              <w:spacing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p-value</w:t>
            </w:r>
          </w:p>
        </w:tc>
      </w:tr>
      <w:tr w:rsidR="001C5ABE" w:rsidRPr="00CE6D1A" w14:paraId="22502F2D" w14:textId="77777777" w:rsidTr="001A72FC">
        <w:trPr>
          <w:trHeight w:val="248"/>
        </w:trPr>
        <w:tc>
          <w:tcPr>
            <w:tcW w:w="29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8F0E1F" w14:textId="6340C26F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  <w:t>Health status and Wellbeing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1D77CE" w14:textId="77777777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89EAAF" w14:textId="77777777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FD150A" w14:textId="77777777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1CF5D4" w14:textId="77777777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0F8DA6" w14:textId="77777777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B9E5A8" w14:textId="77777777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AC3B65" w14:textId="74386119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6F519C" w14:textId="52C8963C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</w:tr>
      <w:tr w:rsidR="00FF57D5" w:rsidRPr="00CE6D1A" w14:paraId="172AEE2B" w14:textId="77777777" w:rsidTr="001A72FC">
        <w:trPr>
          <w:trHeight w:val="248"/>
        </w:trPr>
        <w:tc>
          <w:tcPr>
            <w:tcW w:w="2973" w:type="dxa"/>
            <w:shd w:val="clear" w:color="auto" w:fill="auto"/>
            <w:noWrap/>
          </w:tcPr>
          <w:p w14:paraId="792E9AED" w14:textId="6751FA7C" w:rsidR="00FF57D5" w:rsidRPr="00CE6D1A" w:rsidRDefault="00FF57D5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Modified SAQ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0BFA5E2D" w14:textId="77777777" w:rsidR="00FF57D5" w:rsidRPr="00CE6D1A" w:rsidRDefault="00FF57D5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1EFBA35D" w14:textId="77777777" w:rsidR="00FF57D5" w:rsidRPr="00CE6D1A" w:rsidRDefault="00FF57D5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36B6F769" w14:textId="77777777" w:rsidR="00FF57D5" w:rsidRPr="00CE6D1A" w:rsidRDefault="00FF57D5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243E3BB5" w14:textId="77777777" w:rsidR="00FF57D5" w:rsidRPr="00CE6D1A" w:rsidRDefault="00FF57D5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028549F4" w14:textId="77777777" w:rsidR="00FF57D5" w:rsidRPr="00CE6D1A" w:rsidRDefault="00FF57D5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</w:tcPr>
          <w:p w14:paraId="4E72B5C9" w14:textId="77777777" w:rsidR="00FF57D5" w:rsidRPr="00CE6D1A" w:rsidRDefault="00FF57D5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21B4B6F1" w14:textId="77777777" w:rsidR="00FF57D5" w:rsidRPr="00CE6D1A" w:rsidRDefault="00FF57D5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</w:tcPr>
          <w:p w14:paraId="2CDAFAA4" w14:textId="77777777" w:rsidR="00FF57D5" w:rsidRPr="00CE6D1A" w:rsidRDefault="00FF57D5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</w:p>
        </w:tc>
      </w:tr>
      <w:tr w:rsidR="00FF57D5" w:rsidRPr="00CE6D1A" w14:paraId="58A59B08" w14:textId="77777777" w:rsidTr="001A72FC">
        <w:trPr>
          <w:trHeight w:val="20"/>
        </w:trPr>
        <w:tc>
          <w:tcPr>
            <w:tcW w:w="2973" w:type="dxa"/>
            <w:shd w:val="clear" w:color="auto" w:fill="auto"/>
            <w:noWrap/>
            <w:hideMark/>
          </w:tcPr>
          <w:p w14:paraId="64FFAAAE" w14:textId="4FDF1C75" w:rsidR="00FF57D5" w:rsidRPr="00CE6D1A" w:rsidRDefault="00FF57D5" w:rsidP="00AD680D">
            <w:pPr>
              <w:spacing w:line="240" w:lineRule="auto"/>
              <w:ind w:left="720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Chest pain past month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F43C4DB" w14:textId="26346B6F" w:rsidR="00FF57D5" w:rsidRPr="00CE6D1A" w:rsidRDefault="00FF57D5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3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5E3D1C3" w14:textId="5BC87265" w:rsidR="00FF57D5" w:rsidRPr="00CE6D1A" w:rsidRDefault="00FF57D5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FF2F544" w14:textId="38502948" w:rsidR="00FF57D5" w:rsidRPr="00CE6D1A" w:rsidRDefault="00FF57D5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80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6B7F9DD" w14:textId="72782190" w:rsidR="00FF57D5" w:rsidRPr="00CE6D1A" w:rsidRDefault="00FF57D5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AF943B1" w14:textId="46DBD7C5" w:rsidR="00FF57D5" w:rsidRPr="00CE6D1A" w:rsidRDefault="00FF57D5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3%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7A69DD1" w14:textId="1EF4424E" w:rsidR="00FF57D5" w:rsidRPr="00CE6D1A" w:rsidRDefault="00FF57D5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E011D77" w14:textId="769CD3CB" w:rsidR="00FF57D5" w:rsidRPr="00CE6D1A" w:rsidRDefault="00FF57D5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.73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BD41D18" w14:textId="424BBFD1" w:rsidR="00FF57D5" w:rsidRPr="00CE6D1A" w:rsidRDefault="00FF57D5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256</w:t>
            </w:r>
          </w:p>
        </w:tc>
      </w:tr>
      <w:tr w:rsidR="00FF57D5" w:rsidRPr="00CE6D1A" w14:paraId="04891C3F" w14:textId="77777777" w:rsidTr="001A72FC">
        <w:trPr>
          <w:trHeight w:val="248"/>
        </w:trPr>
        <w:tc>
          <w:tcPr>
            <w:tcW w:w="2973" w:type="dxa"/>
            <w:shd w:val="clear" w:color="auto" w:fill="auto"/>
            <w:noWrap/>
            <w:hideMark/>
          </w:tcPr>
          <w:p w14:paraId="6439566C" w14:textId="49FB9278" w:rsidR="00FF57D5" w:rsidRPr="00CE6D1A" w:rsidRDefault="00FF57D5" w:rsidP="00AD680D">
            <w:pPr>
              <w:spacing w:line="240" w:lineRule="auto"/>
              <w:ind w:left="720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Physical limitation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6B5693F" w14:textId="36DF66CC" w:rsidR="00FF57D5" w:rsidRPr="00CE6D1A" w:rsidRDefault="00FF57D5" w:rsidP="00AD680D">
            <w:pPr>
              <w:spacing w:line="240" w:lineRule="auto"/>
              <w:jc w:val="right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5.7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8933A99" w14:textId="056F406A" w:rsidR="00FF57D5" w:rsidRPr="00CE6D1A" w:rsidRDefault="00FF57D5" w:rsidP="00AD680D">
            <w:pPr>
              <w:spacing w:line="240" w:lineRule="auto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0.1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33BFFEF" w14:textId="5BAA7AEE" w:rsidR="00FF57D5" w:rsidRPr="00CE6D1A" w:rsidRDefault="00FF57D5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4.8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FD65381" w14:textId="0C16644F" w:rsidR="00FF57D5" w:rsidRPr="00CE6D1A" w:rsidRDefault="00FF57D5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4.6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C4E7A59" w14:textId="3A664490" w:rsidR="00FF57D5" w:rsidRPr="00CE6D1A" w:rsidRDefault="00FF57D5" w:rsidP="00AD680D">
            <w:pPr>
              <w:spacing w:line="240" w:lineRule="auto"/>
              <w:jc w:val="right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4.3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9B84CD3" w14:textId="267405DB" w:rsidR="00FF57D5" w:rsidRPr="00CE6D1A" w:rsidRDefault="00FF57D5" w:rsidP="00AD680D">
            <w:pPr>
              <w:spacing w:line="240" w:lineRule="auto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2.4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E67FFBC" w14:textId="5180076B" w:rsidR="00FF57D5" w:rsidRPr="00CE6D1A" w:rsidRDefault="00FF57D5" w:rsidP="00AD680D">
            <w:pPr>
              <w:spacing w:line="240" w:lineRule="auto"/>
              <w:jc w:val="right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07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6CABB45" w14:textId="7D9FE5B8" w:rsidR="00FF57D5" w:rsidRPr="00CE6D1A" w:rsidRDefault="00FF57D5" w:rsidP="00AD680D">
            <w:pPr>
              <w:spacing w:line="240" w:lineRule="auto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935</w:t>
            </w:r>
          </w:p>
        </w:tc>
      </w:tr>
      <w:tr w:rsidR="00FF57D5" w:rsidRPr="00CE6D1A" w14:paraId="4D1AAC0E" w14:textId="77777777" w:rsidTr="001A72FC">
        <w:trPr>
          <w:trHeight w:val="248"/>
        </w:trPr>
        <w:tc>
          <w:tcPr>
            <w:tcW w:w="2973" w:type="dxa"/>
            <w:shd w:val="clear" w:color="auto" w:fill="auto"/>
            <w:noWrap/>
            <w:hideMark/>
          </w:tcPr>
          <w:p w14:paraId="1B0D60C6" w14:textId="46784B6E" w:rsidR="00FF57D5" w:rsidRPr="00CE6D1A" w:rsidRDefault="00FF57D5" w:rsidP="00AD680D">
            <w:pPr>
              <w:spacing w:line="240" w:lineRule="auto"/>
              <w:ind w:left="720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 xml:space="preserve">Angina frequency 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B465522" w14:textId="2310E9FF" w:rsidR="00FF57D5" w:rsidRPr="00CE6D1A" w:rsidRDefault="00FF57D5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9.8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43CE4F4" w14:textId="68A90569" w:rsidR="00FF57D5" w:rsidRPr="00CE6D1A" w:rsidRDefault="00FF57D5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0.6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F2811D3" w14:textId="64605479" w:rsidR="00FF57D5" w:rsidRPr="00CE6D1A" w:rsidRDefault="00FF57D5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7.3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F40936F" w14:textId="2C98D5A4" w:rsidR="00FF57D5" w:rsidRPr="00CE6D1A" w:rsidRDefault="00FF57D5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6.9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B64E39D" w14:textId="455B27A3" w:rsidR="00FF57D5" w:rsidRPr="00CE6D1A" w:rsidRDefault="00FF57D5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7.2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87CD327" w14:textId="5810654F" w:rsidR="00FF57D5" w:rsidRPr="00CE6D1A" w:rsidRDefault="00FF57D5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3.4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7BD6631" w14:textId="3BE84BEC" w:rsidR="00FF57D5" w:rsidRPr="00CE6D1A" w:rsidRDefault="00FF57D5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23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8065CA3" w14:textId="1E065FF2" w:rsidR="00FF57D5" w:rsidRPr="00CE6D1A" w:rsidRDefault="00FF57D5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792</w:t>
            </w:r>
          </w:p>
        </w:tc>
      </w:tr>
      <w:tr w:rsidR="00FF57D5" w:rsidRPr="00CE6D1A" w14:paraId="4226883A" w14:textId="77777777" w:rsidTr="001A72FC">
        <w:trPr>
          <w:trHeight w:val="259"/>
        </w:trPr>
        <w:tc>
          <w:tcPr>
            <w:tcW w:w="2973" w:type="dxa"/>
            <w:shd w:val="clear" w:color="auto" w:fill="auto"/>
            <w:noWrap/>
            <w:hideMark/>
          </w:tcPr>
          <w:p w14:paraId="134773CC" w14:textId="6809D0BB" w:rsidR="00FF57D5" w:rsidRPr="00CE6D1A" w:rsidRDefault="00FF57D5" w:rsidP="00AD680D">
            <w:pPr>
              <w:spacing w:line="240" w:lineRule="auto"/>
              <w:ind w:left="720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Quality of life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732235D" w14:textId="3A1E18A9" w:rsidR="00FF57D5" w:rsidRPr="00CE6D1A" w:rsidRDefault="00FF57D5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3.9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98380DA" w14:textId="6290D0C3" w:rsidR="00FF57D5" w:rsidRPr="00CE6D1A" w:rsidRDefault="00FF57D5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4.5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4F2EB68" w14:textId="38611C39" w:rsidR="00FF57D5" w:rsidRPr="00CE6D1A" w:rsidRDefault="00FF57D5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6.4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63DE82B" w14:textId="79CF4F56" w:rsidR="00FF57D5" w:rsidRPr="00CE6D1A" w:rsidRDefault="00FF57D5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3.9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000AF56" w14:textId="6D7D6EA1" w:rsidR="00FF57D5" w:rsidRPr="00CE6D1A" w:rsidRDefault="00FF57D5" w:rsidP="00AD680D">
            <w:pPr>
              <w:spacing w:line="240" w:lineRule="auto"/>
              <w:jc w:val="right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9.8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553376E" w14:textId="1AC55C20" w:rsidR="00FF57D5" w:rsidRPr="00CE6D1A" w:rsidRDefault="00FF57D5" w:rsidP="00AD680D">
            <w:pPr>
              <w:spacing w:line="240" w:lineRule="auto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5.3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48251D9" w14:textId="6B0C96E0" w:rsidR="00FF57D5" w:rsidRPr="00CE6D1A" w:rsidRDefault="00FF57D5" w:rsidP="00AD680D">
            <w:pPr>
              <w:spacing w:line="240" w:lineRule="auto"/>
              <w:jc w:val="right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7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68AD855" w14:textId="24E321B8" w:rsidR="00FF57D5" w:rsidRPr="00CE6D1A" w:rsidRDefault="00FF57D5" w:rsidP="00AD680D">
            <w:pPr>
              <w:spacing w:line="240" w:lineRule="auto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459</w:t>
            </w:r>
          </w:p>
        </w:tc>
      </w:tr>
      <w:tr w:rsidR="001C5ABE" w:rsidRPr="00CE6D1A" w14:paraId="57E1C2F9" w14:textId="77777777" w:rsidTr="001A72FC">
        <w:trPr>
          <w:trHeight w:val="248"/>
        </w:trPr>
        <w:tc>
          <w:tcPr>
            <w:tcW w:w="2973" w:type="dxa"/>
            <w:shd w:val="clear" w:color="auto" w:fill="auto"/>
            <w:noWrap/>
            <w:vAlign w:val="bottom"/>
          </w:tcPr>
          <w:p w14:paraId="5B44F77B" w14:textId="3D1A558D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Mental Health Continuum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7FD6FE6D" w14:textId="77777777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75EB8625" w14:textId="77777777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67861EAB" w14:textId="77777777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1F536F3F" w14:textId="77777777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5EDF97A8" w14:textId="77777777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</w:tcPr>
          <w:p w14:paraId="42C9E4B8" w14:textId="77777777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565834C5" w14:textId="77777777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</w:tcPr>
          <w:p w14:paraId="10ED3FD0" w14:textId="77777777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</w:p>
        </w:tc>
      </w:tr>
      <w:tr w:rsidR="001C5ABE" w:rsidRPr="00CE6D1A" w14:paraId="053A7C2C" w14:textId="77777777" w:rsidTr="001A72FC">
        <w:trPr>
          <w:trHeight w:val="248"/>
        </w:trPr>
        <w:tc>
          <w:tcPr>
            <w:tcW w:w="2973" w:type="dxa"/>
            <w:shd w:val="clear" w:color="auto" w:fill="auto"/>
            <w:noWrap/>
            <w:vAlign w:val="center"/>
            <w:hideMark/>
          </w:tcPr>
          <w:p w14:paraId="0B01ACD7" w14:textId="53992BB4" w:rsidR="001C5ABE" w:rsidRPr="00CE6D1A" w:rsidRDefault="001C5ABE" w:rsidP="00AD680D">
            <w:pPr>
              <w:spacing w:line="240" w:lineRule="auto"/>
              <w:ind w:left="720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Emotional wellbeing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A507A89" w14:textId="312898DA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.5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C79D014" w14:textId="367827EA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2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8308833" w14:textId="2A72F781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.2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8E5ECD0" w14:textId="3A3A30D7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1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7BAAAB2" w14:textId="26198AE7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.5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F336546" w14:textId="3D4FEF35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1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1C11CF4" w14:textId="7F54D7A1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4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8806D0B" w14:textId="7FC186C9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639</w:t>
            </w:r>
          </w:p>
        </w:tc>
      </w:tr>
      <w:tr w:rsidR="001C5ABE" w:rsidRPr="00CE6D1A" w14:paraId="09B3534E" w14:textId="77777777" w:rsidTr="001A72FC">
        <w:trPr>
          <w:trHeight w:val="248"/>
        </w:trPr>
        <w:tc>
          <w:tcPr>
            <w:tcW w:w="2973" w:type="dxa"/>
            <w:shd w:val="clear" w:color="auto" w:fill="auto"/>
            <w:noWrap/>
            <w:vAlign w:val="center"/>
            <w:hideMark/>
          </w:tcPr>
          <w:p w14:paraId="2FBA677F" w14:textId="08FA984D" w:rsidR="001C5ABE" w:rsidRPr="00CE6D1A" w:rsidRDefault="001C5ABE" w:rsidP="00AD680D">
            <w:pPr>
              <w:spacing w:line="240" w:lineRule="auto"/>
              <w:ind w:left="720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Social wellbeing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D213FDE" w14:textId="06044B26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.6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F9BDB20" w14:textId="0390E635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1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9322C4C" w14:textId="60205DCC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.8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4DA38FF" w14:textId="2F41050D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9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2C98339" w14:textId="757D4685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.6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7BC13D3" w14:textId="4CCECA95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2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55151A2" w14:textId="62256C3C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2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BB56E5F" w14:textId="75DF7194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783</w:t>
            </w:r>
          </w:p>
        </w:tc>
      </w:tr>
      <w:tr w:rsidR="001C5ABE" w:rsidRPr="00CE6D1A" w14:paraId="023EA63B" w14:textId="77777777" w:rsidTr="001A72FC">
        <w:trPr>
          <w:trHeight w:val="248"/>
        </w:trPr>
        <w:tc>
          <w:tcPr>
            <w:tcW w:w="2973" w:type="dxa"/>
            <w:shd w:val="clear" w:color="auto" w:fill="auto"/>
            <w:noWrap/>
            <w:vAlign w:val="center"/>
            <w:hideMark/>
          </w:tcPr>
          <w:p w14:paraId="3F8F8AF6" w14:textId="023925C6" w:rsidR="001C5ABE" w:rsidRPr="00CE6D1A" w:rsidRDefault="001C5ABE" w:rsidP="00AD680D">
            <w:pPr>
              <w:spacing w:line="240" w:lineRule="auto"/>
              <w:ind w:left="720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Psychological wellbeing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0D2DEFB" w14:textId="4B65B300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.3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4C0EDF8" w14:textId="2EC04ABE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0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8761211" w14:textId="7869C876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.1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4A00CC1" w14:textId="5C9AB9AB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9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B15F991" w14:textId="25AD7F7B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.3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5140504" w14:textId="03894F21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0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C116663" w14:textId="2458D3BA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3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291A839" w14:textId="0AC37D48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740</w:t>
            </w:r>
          </w:p>
        </w:tc>
      </w:tr>
      <w:tr w:rsidR="001C5ABE" w:rsidRPr="00CE6D1A" w14:paraId="24B40DF5" w14:textId="77777777" w:rsidTr="001A72FC">
        <w:trPr>
          <w:trHeight w:val="261"/>
        </w:trPr>
        <w:tc>
          <w:tcPr>
            <w:tcW w:w="2973" w:type="dxa"/>
            <w:shd w:val="clear" w:color="auto" w:fill="auto"/>
            <w:noWrap/>
            <w:vAlign w:val="bottom"/>
            <w:hideMark/>
          </w:tcPr>
          <w:p w14:paraId="387BDB9C" w14:textId="7B630B1A" w:rsidR="001C5ABE" w:rsidRPr="00CE6D1A" w:rsidRDefault="001C5ABE" w:rsidP="00AD680D">
            <w:pPr>
              <w:spacing w:line="240" w:lineRule="auto"/>
              <w:ind w:left="720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Wellbeing total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2A4AFAB" w14:textId="2865B7D4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.1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2F3DBE3" w14:textId="6F174309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9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0473FC0" w14:textId="70A821E9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.0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86580A3" w14:textId="48210AA6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8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904C1E2" w14:textId="100BAE37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.1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68EDEAF" w14:textId="1BD61A80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9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201A269" w14:textId="0692CBCD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11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3C070E2" w14:textId="6BF3672F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896</w:t>
            </w:r>
          </w:p>
        </w:tc>
      </w:tr>
      <w:tr w:rsidR="001C5ABE" w:rsidRPr="00CE6D1A" w14:paraId="1D23A2CC" w14:textId="77777777" w:rsidTr="001A72FC">
        <w:trPr>
          <w:trHeight w:val="248"/>
        </w:trPr>
        <w:tc>
          <w:tcPr>
            <w:tcW w:w="2973" w:type="dxa"/>
            <w:shd w:val="clear" w:color="auto" w:fill="auto"/>
            <w:noWrap/>
            <w:vAlign w:val="bottom"/>
            <w:hideMark/>
          </w:tcPr>
          <w:p w14:paraId="2A8837DD" w14:textId="39A10E1C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Fatigue [FAS10]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6D3D42E" w14:textId="0EDC7545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3.4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77FB9B5" w14:textId="149DBA61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8.4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A043C29" w14:textId="6A992C0F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3.5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F84977B" w14:textId="4CFD7309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.9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CB4386D" w14:textId="6858B9DA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4.1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8E59945" w14:textId="336847DD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.2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B35C6A9" w14:textId="1CDFF6D4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1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912E5A9" w14:textId="26676517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859</w:t>
            </w:r>
          </w:p>
        </w:tc>
      </w:tr>
      <w:tr w:rsidR="001C5ABE" w:rsidRPr="00CE6D1A" w14:paraId="5549BE1E" w14:textId="77777777" w:rsidTr="001A72FC">
        <w:trPr>
          <w:trHeight w:val="248"/>
        </w:trPr>
        <w:tc>
          <w:tcPr>
            <w:tcW w:w="2973" w:type="dxa"/>
            <w:shd w:val="clear" w:color="auto" w:fill="auto"/>
            <w:noWrap/>
            <w:vAlign w:val="center"/>
          </w:tcPr>
          <w:p w14:paraId="7B2929D9" w14:textId="2ED647BF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proofErr w:type="spellStart"/>
            <w:r w:rsidRPr="00CE6D1A"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  <w:t>Pychological</w:t>
            </w:r>
            <w:proofErr w:type="spellEnd"/>
            <w:r w:rsidRPr="00CE6D1A"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  <w:t xml:space="preserve"> factors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75375D72" w14:textId="77777777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6808C2BE" w14:textId="77777777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3323D541" w14:textId="77777777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00B8FD7A" w14:textId="77777777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53E0E326" w14:textId="77777777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</w:tcPr>
          <w:p w14:paraId="7576FAA0" w14:textId="77777777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7079BEEA" w14:textId="77777777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</w:tcPr>
          <w:p w14:paraId="099DFB57" w14:textId="77777777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</w:p>
        </w:tc>
      </w:tr>
      <w:tr w:rsidR="001C5ABE" w:rsidRPr="00CE6D1A" w14:paraId="5CEA4EFF" w14:textId="77777777" w:rsidTr="001A72FC">
        <w:trPr>
          <w:trHeight w:val="248"/>
        </w:trPr>
        <w:tc>
          <w:tcPr>
            <w:tcW w:w="2973" w:type="dxa"/>
            <w:shd w:val="clear" w:color="auto" w:fill="auto"/>
            <w:noWrap/>
            <w:vAlign w:val="center"/>
            <w:hideMark/>
          </w:tcPr>
          <w:p w14:paraId="090F56B9" w14:textId="0DFCADD7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Depressive symptoms [PHQ9]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C7EB82C" w14:textId="3E036A5B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.8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46C35F8" w14:textId="2CA5608F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.0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65F3799" w14:textId="4F54EAEC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.9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DE4AD84" w14:textId="33DCD279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.1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8E17EFD" w14:textId="7A088C93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.9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DD1882C" w14:textId="3C8F535A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.1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A61FF24" w14:textId="2493B5F9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0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C85C4FF" w14:textId="399B68A9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999</w:t>
            </w:r>
          </w:p>
        </w:tc>
      </w:tr>
      <w:tr w:rsidR="001C5ABE" w:rsidRPr="00CE6D1A" w14:paraId="1315F858" w14:textId="77777777" w:rsidTr="001A72FC">
        <w:trPr>
          <w:trHeight w:val="248"/>
        </w:trPr>
        <w:tc>
          <w:tcPr>
            <w:tcW w:w="2973" w:type="dxa"/>
            <w:shd w:val="clear" w:color="auto" w:fill="auto"/>
            <w:noWrap/>
            <w:vAlign w:val="center"/>
            <w:hideMark/>
          </w:tcPr>
          <w:p w14:paraId="23E56FFE" w14:textId="2E8651F7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Moderate depression [≥10]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4063792" w14:textId="0239C142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2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D8E9CC6" w14:textId="30EE3CA8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32155BD" w14:textId="2E69849E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7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0E2E63E" w14:textId="327E9533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BA77CF1" w14:textId="41961FF5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2%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370E7AC" w14:textId="4C1C1978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D74605B" w14:textId="30007B2C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2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4A13AFF" w14:textId="201BBF67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878</w:t>
            </w:r>
          </w:p>
        </w:tc>
      </w:tr>
      <w:tr w:rsidR="001C5ABE" w:rsidRPr="00CE6D1A" w14:paraId="00FD08C3" w14:textId="77777777" w:rsidTr="001A72FC">
        <w:trPr>
          <w:trHeight w:val="248"/>
        </w:trPr>
        <w:tc>
          <w:tcPr>
            <w:tcW w:w="2973" w:type="dxa"/>
            <w:shd w:val="clear" w:color="auto" w:fill="auto"/>
            <w:noWrap/>
            <w:vAlign w:val="center"/>
            <w:hideMark/>
          </w:tcPr>
          <w:p w14:paraId="4CE50200" w14:textId="54C3ADEA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Anxiety [GAD7]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88A9AC6" w14:textId="2FF22A67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.2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86054C7" w14:textId="67F9DB72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.2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2A12EA2" w14:textId="668E46CC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.9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C86DC9C" w14:textId="3AC25152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.6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CCA2BC2" w14:textId="36A638D9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.1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2FD7849" w14:textId="1FE56559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.4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0FC54F3" w14:textId="12C6E752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73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B53AC3E" w14:textId="1C745C14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484</w:t>
            </w:r>
          </w:p>
        </w:tc>
      </w:tr>
      <w:tr w:rsidR="001C5ABE" w:rsidRPr="00CE6D1A" w14:paraId="5C1C4888" w14:textId="77777777" w:rsidTr="001A72FC">
        <w:trPr>
          <w:trHeight w:val="248"/>
        </w:trPr>
        <w:tc>
          <w:tcPr>
            <w:tcW w:w="2973" w:type="dxa"/>
            <w:shd w:val="clear" w:color="auto" w:fill="auto"/>
            <w:noWrap/>
            <w:vAlign w:val="center"/>
            <w:hideMark/>
          </w:tcPr>
          <w:p w14:paraId="0645CBED" w14:textId="1952BDC0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Moderate anxiety [≥10]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EAD0795" w14:textId="68D27C76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3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F08C538" w14:textId="38100975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E82A0A7" w14:textId="06DDCFD2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2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45A000E" w14:textId="20C3092B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BC10DAD" w14:textId="39BF6AEC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5%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8367199" w14:textId="61D31448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BB0ECEC" w14:textId="0654697C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79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D7DFA9F" w14:textId="39FC8ABC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408</w:t>
            </w:r>
          </w:p>
        </w:tc>
      </w:tr>
      <w:tr w:rsidR="001C5ABE" w:rsidRPr="00CE6D1A" w14:paraId="7522C7F9" w14:textId="77777777" w:rsidTr="001A72FC">
        <w:trPr>
          <w:trHeight w:val="248"/>
        </w:trPr>
        <w:tc>
          <w:tcPr>
            <w:tcW w:w="2973" w:type="dxa"/>
            <w:shd w:val="clear" w:color="auto" w:fill="auto"/>
            <w:noWrap/>
            <w:vAlign w:val="center"/>
            <w:hideMark/>
          </w:tcPr>
          <w:p w14:paraId="44176366" w14:textId="7B99ED7F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Perceived Stress [PSS]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04D104D" w14:textId="38ACE4C5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4.0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777486B" w14:textId="00B430BB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.6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62200AB" w14:textId="662576E6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4.0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1808B1F" w14:textId="6856E630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.9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B65E66D" w14:textId="1CDB5E7F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4.4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F45A5FC" w14:textId="6CBC36ED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.4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DFD8BD7" w14:textId="49A1DC00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0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2EA8208" w14:textId="4A5EBCFA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951</w:t>
            </w:r>
          </w:p>
        </w:tc>
      </w:tr>
      <w:tr w:rsidR="00AD680D" w:rsidRPr="00CE6D1A" w14:paraId="4F524BD2" w14:textId="77777777" w:rsidTr="003574E5">
        <w:trPr>
          <w:trHeight w:val="261"/>
        </w:trPr>
        <w:tc>
          <w:tcPr>
            <w:tcW w:w="2973" w:type="dxa"/>
            <w:shd w:val="clear" w:color="auto" w:fill="auto"/>
            <w:noWrap/>
            <w:vAlign w:val="center"/>
            <w:hideMark/>
          </w:tcPr>
          <w:p w14:paraId="261A443C" w14:textId="77777777" w:rsidR="00AD680D" w:rsidRPr="00CE6D1A" w:rsidRDefault="00AD680D" w:rsidP="003574E5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Type D personality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8B87934" w14:textId="77777777" w:rsidR="00AD680D" w:rsidRPr="00CE6D1A" w:rsidRDefault="00AD680D" w:rsidP="003574E5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7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80E9DB4" w14:textId="77777777" w:rsidR="00AD680D" w:rsidRPr="00CE6D1A" w:rsidRDefault="00AD680D" w:rsidP="003574E5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3C4C5C1" w14:textId="77777777" w:rsidR="00AD680D" w:rsidRPr="00CE6D1A" w:rsidRDefault="00AD680D" w:rsidP="003574E5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7%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EE33BE7" w14:textId="77777777" w:rsidR="00AD680D" w:rsidRPr="00CE6D1A" w:rsidRDefault="00AD680D" w:rsidP="003574E5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E7DEEFF" w14:textId="77777777" w:rsidR="00AD680D" w:rsidRPr="00CE6D1A" w:rsidRDefault="00AD680D" w:rsidP="003574E5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4%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046A3EC" w14:textId="77777777" w:rsidR="00AD680D" w:rsidRPr="00CE6D1A" w:rsidRDefault="00AD680D" w:rsidP="003574E5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10B752A" w14:textId="77777777" w:rsidR="00AD680D" w:rsidRPr="00CE6D1A" w:rsidRDefault="00AD680D" w:rsidP="003574E5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89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F9AC3B1" w14:textId="77777777" w:rsidR="00AD680D" w:rsidRPr="00CE6D1A" w:rsidRDefault="00AD680D" w:rsidP="003574E5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642</w:t>
            </w:r>
          </w:p>
        </w:tc>
      </w:tr>
      <w:tr w:rsidR="001C5ABE" w:rsidRPr="00CE6D1A" w14:paraId="14585AC0" w14:textId="77777777" w:rsidTr="001A72FC">
        <w:trPr>
          <w:trHeight w:val="248"/>
        </w:trPr>
        <w:tc>
          <w:tcPr>
            <w:tcW w:w="2973" w:type="dxa"/>
            <w:shd w:val="clear" w:color="auto" w:fill="auto"/>
            <w:noWrap/>
            <w:vAlign w:val="center"/>
            <w:hideMark/>
          </w:tcPr>
          <w:p w14:paraId="525E97D6" w14:textId="5C8482E8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Negative affectivity [DS14NA]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1F3DAAA" w14:textId="033A8A69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0.0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3187124" w14:textId="651BA34E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.7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BB9538F" w14:textId="7EA06BB9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9.0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FC77ADA" w14:textId="33D24B95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.3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2C0D83B" w14:textId="158DBE7E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9.2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B3443E0" w14:textId="7C8AD1E6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.0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F1CA631" w14:textId="37F35F8A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2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9207A05" w14:textId="6BA5CF82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755</w:t>
            </w:r>
          </w:p>
        </w:tc>
      </w:tr>
      <w:tr w:rsidR="001C5ABE" w:rsidRPr="00CE6D1A" w14:paraId="7C81D7D5" w14:textId="77777777" w:rsidTr="001A72FC">
        <w:trPr>
          <w:trHeight w:val="248"/>
        </w:trPr>
        <w:tc>
          <w:tcPr>
            <w:tcW w:w="2973" w:type="dxa"/>
            <w:shd w:val="clear" w:color="auto" w:fill="auto"/>
            <w:noWrap/>
            <w:vAlign w:val="center"/>
            <w:hideMark/>
          </w:tcPr>
          <w:p w14:paraId="1C9E26A8" w14:textId="49C5F937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Social Inhibition [DS14SI]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A3DC9A1" w14:textId="6FD2C277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9.4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F6D1415" w14:textId="2D24812E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.7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6A8475E" w14:textId="7E8B99E4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9.2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0C69D8B" w14:textId="0B48A581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.1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E96A068" w14:textId="52651225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9.4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394977D" w14:textId="692FF16A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.1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6847652" w14:textId="03CCE3F4" w:rsidR="001C5ABE" w:rsidRPr="00CE6D1A" w:rsidRDefault="001C5ABE" w:rsidP="00AD680D">
            <w:pPr>
              <w:spacing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01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2BBEE73" w14:textId="6B362088" w:rsidR="001C5ABE" w:rsidRPr="00CE6D1A" w:rsidRDefault="001C5ABE" w:rsidP="00AD680D">
            <w:pPr>
              <w:spacing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992</w:t>
            </w:r>
          </w:p>
        </w:tc>
      </w:tr>
    </w:tbl>
    <w:bookmarkEnd w:id="1"/>
    <w:bookmarkEnd w:id="3"/>
    <w:p w14:paraId="4BD9E85C" w14:textId="500E1360" w:rsidR="00491B64" w:rsidRPr="00CE6D1A" w:rsidRDefault="00683E14" w:rsidP="00C5022C">
      <w:pPr>
        <w:pStyle w:val="Title2"/>
        <w:spacing w:line="240" w:lineRule="auto"/>
        <w:jc w:val="left"/>
        <w:rPr>
          <w:rFonts w:cstheme="minorHAnsi"/>
          <w:sz w:val="22"/>
          <w:szCs w:val="22"/>
        </w:rPr>
      </w:pPr>
      <w:r w:rsidRPr="00CE6D1A">
        <w:rPr>
          <w:rFonts w:cstheme="minorHAnsi"/>
          <w:i/>
          <w:iCs/>
          <w:sz w:val="22"/>
          <w:szCs w:val="22"/>
        </w:rPr>
        <w:t>Note</w:t>
      </w:r>
      <w:r w:rsidRPr="00CE6D1A">
        <w:rPr>
          <w:rFonts w:cstheme="minorHAnsi"/>
          <w:sz w:val="22"/>
          <w:szCs w:val="22"/>
        </w:rPr>
        <w:t xml:space="preserve">:  Percentage and N or mean and SD are reported. Test values are chi-squared or F-value.  </w:t>
      </w:r>
    </w:p>
    <w:p w14:paraId="6C7EE603" w14:textId="77777777" w:rsidR="0073110E" w:rsidRPr="00CE6D1A" w:rsidRDefault="0073110E" w:rsidP="00C5022C">
      <w:pPr>
        <w:pStyle w:val="Title2"/>
        <w:spacing w:line="240" w:lineRule="auto"/>
        <w:jc w:val="left"/>
        <w:rPr>
          <w:rFonts w:cstheme="minorHAnsi"/>
          <w:sz w:val="22"/>
          <w:szCs w:val="22"/>
        </w:rPr>
      </w:pPr>
    </w:p>
    <w:p w14:paraId="142885E0" w14:textId="77777777" w:rsidR="00256AAA" w:rsidRPr="00CE6D1A" w:rsidRDefault="00256AAA" w:rsidP="00C5022C">
      <w:pPr>
        <w:pStyle w:val="Heading2"/>
        <w:spacing w:line="240" w:lineRule="auto"/>
        <w:rPr>
          <w:rFonts w:asciiTheme="minorHAnsi" w:hAnsiTheme="minorHAnsi" w:cstheme="minorHAnsi"/>
          <w:color w:val="auto"/>
          <w:sz w:val="28"/>
          <w:szCs w:val="28"/>
          <w:lang w:val="en-GB"/>
        </w:rPr>
      </w:pPr>
    </w:p>
    <w:p w14:paraId="3BB8A7F8" w14:textId="79BAF3D1" w:rsidR="0073110E" w:rsidRPr="00CE6D1A" w:rsidRDefault="0073110E" w:rsidP="00C5022C">
      <w:pPr>
        <w:pStyle w:val="Heading2"/>
        <w:spacing w:line="240" w:lineRule="auto"/>
        <w:rPr>
          <w:rFonts w:asciiTheme="minorHAnsi" w:hAnsiTheme="minorHAnsi" w:cstheme="minorHAnsi"/>
          <w:color w:val="auto"/>
          <w:sz w:val="28"/>
          <w:szCs w:val="28"/>
          <w:lang w:val="en-GB"/>
        </w:rPr>
      </w:pPr>
      <w:r w:rsidRPr="00CE6D1A">
        <w:rPr>
          <w:rFonts w:asciiTheme="minorHAnsi" w:hAnsiTheme="minorHAnsi" w:cstheme="minorHAnsi"/>
          <w:color w:val="auto"/>
          <w:sz w:val="28"/>
          <w:szCs w:val="28"/>
          <w:lang w:val="en-GB"/>
        </w:rPr>
        <w:t>Results secondary analysis for INOCA patients stratified for sex</w:t>
      </w:r>
    </w:p>
    <w:p w14:paraId="66BFB487" w14:textId="545896A3" w:rsidR="0073110E" w:rsidRPr="00CE6D1A" w:rsidRDefault="0073110E" w:rsidP="00C5022C">
      <w:pPr>
        <w:spacing w:after="0" w:line="240" w:lineRule="auto"/>
        <w:ind w:firstLine="720"/>
        <w:rPr>
          <w:rFonts w:eastAsia="SimSun" w:cstheme="minorHAnsi"/>
          <w:kern w:val="24"/>
          <w:lang w:val="en-GB" w:eastAsia="ja-JP"/>
        </w:rPr>
      </w:pPr>
      <w:r w:rsidRPr="00CE6D1A">
        <w:rPr>
          <w:rFonts w:eastAsia="SimSun" w:cstheme="minorHAnsi"/>
          <w:kern w:val="24"/>
          <w:lang w:val="en-GB" w:eastAsia="ja-JP"/>
        </w:rPr>
        <w:t xml:space="preserve">In Supplemental Tables S4 and S5, sex differences are reported for patients with INOCA (which for women included patients with CMD). In total 32% (N=68/213) of women and 13% (N=20/160) of men were classified as having INOCA. Women with INOCA have a higher prevalence of cardiac family history and hypertension, but are less often smokers, less often used any alcohol, less often reported diabetes, and less often used ACE/ARB, beta blockers, and diabetes medication compared to men. </w:t>
      </w:r>
    </w:p>
    <w:p w14:paraId="6597DE3A" w14:textId="77777777" w:rsidR="00256AAA" w:rsidRPr="00CE6D1A" w:rsidRDefault="00256AAA" w:rsidP="00C5022C">
      <w:pPr>
        <w:spacing w:after="0" w:line="240" w:lineRule="auto"/>
        <w:ind w:firstLine="720"/>
        <w:rPr>
          <w:rFonts w:eastAsia="SimSun" w:cstheme="minorHAnsi"/>
          <w:kern w:val="24"/>
          <w:lang w:val="en-GB" w:eastAsia="ja-JP"/>
        </w:rPr>
      </w:pPr>
    </w:p>
    <w:p w14:paraId="4F3B40E5" w14:textId="3239AB03" w:rsidR="00236C7E" w:rsidRPr="00CE6D1A" w:rsidRDefault="00236C7E" w:rsidP="00C5022C">
      <w:pPr>
        <w:pStyle w:val="Heading2"/>
        <w:spacing w:line="240" w:lineRule="auto"/>
        <w:rPr>
          <w:rFonts w:asciiTheme="minorHAnsi" w:hAnsiTheme="minorHAnsi" w:cstheme="minorHAnsi"/>
          <w:color w:val="auto"/>
          <w:sz w:val="22"/>
          <w:szCs w:val="22"/>
        </w:rPr>
      </w:pPr>
      <w:r w:rsidRPr="00CE6D1A">
        <w:rPr>
          <w:rFonts w:asciiTheme="minorHAnsi" w:hAnsiTheme="minorHAnsi" w:cstheme="minorHAnsi"/>
          <w:color w:val="auto"/>
          <w:sz w:val="22"/>
          <w:szCs w:val="22"/>
        </w:rPr>
        <w:t>Supplemental Table S</w:t>
      </w:r>
      <w:r w:rsidR="00C83FDB" w:rsidRPr="00CE6D1A">
        <w:rPr>
          <w:rFonts w:asciiTheme="minorHAnsi" w:hAnsiTheme="minorHAnsi" w:cstheme="minorHAnsi"/>
          <w:color w:val="auto"/>
          <w:sz w:val="22"/>
          <w:szCs w:val="22"/>
        </w:rPr>
        <w:t>4</w:t>
      </w:r>
      <w:r w:rsidRPr="00CE6D1A">
        <w:rPr>
          <w:rFonts w:asciiTheme="minorHAnsi" w:hAnsiTheme="minorHAnsi" w:cstheme="minorHAnsi"/>
          <w:color w:val="auto"/>
          <w:sz w:val="22"/>
          <w:szCs w:val="22"/>
        </w:rPr>
        <w:t>.  INOCA patients’ characteristics stratified by sex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134"/>
        <w:gridCol w:w="853"/>
        <w:gridCol w:w="1134"/>
        <w:gridCol w:w="848"/>
        <w:gridCol w:w="850"/>
        <w:gridCol w:w="851"/>
      </w:tblGrid>
      <w:tr w:rsidR="00747BC3" w:rsidRPr="00CE6D1A" w14:paraId="5FD04279" w14:textId="77777777" w:rsidTr="001A72FC">
        <w:trPr>
          <w:trHeight w:val="296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57047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987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0211A87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Women (n= 68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1037281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Men (n= 2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C80F2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BCC10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</w:tr>
      <w:tr w:rsidR="00747BC3" w:rsidRPr="00CE6D1A" w14:paraId="7617884F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9312CB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44D2BB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Mean or 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5539BC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SD or 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94A70E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Mean or 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D9A20C" w14:textId="77777777" w:rsidR="00236C7E" w:rsidRPr="00CE6D1A" w:rsidRDefault="00236C7E" w:rsidP="00C5022C">
            <w:pPr>
              <w:spacing w:after="0" w:line="240" w:lineRule="auto"/>
              <w:ind w:left="-35" w:firstLine="35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SD or 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2A77CE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Test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4304B0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p-value</w:t>
            </w:r>
          </w:p>
        </w:tc>
      </w:tr>
      <w:tr w:rsidR="00747BC3" w:rsidRPr="00CE6D1A" w14:paraId="59DCE6F4" w14:textId="77777777" w:rsidTr="001A72FC">
        <w:trPr>
          <w:trHeight w:val="296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53DA0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Age [years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AA17F0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2.74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6532EC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9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F4E51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6.3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C5750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1.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E6263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9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775D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170</w:t>
            </w:r>
          </w:p>
        </w:tc>
      </w:tr>
      <w:tr w:rsidR="00747BC3" w:rsidRPr="00CE6D1A" w14:paraId="3D2A8550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F303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  <w:t>Sociodemographic fac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B81CD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F426D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4F34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3E42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1E94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DAE0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747BC3" w:rsidRPr="00CE6D1A" w14:paraId="4FDAB282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21E9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Having a partn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6A4F0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9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254FE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6AE4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89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85C4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A158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9172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992</w:t>
            </w:r>
          </w:p>
        </w:tc>
      </w:tr>
      <w:tr w:rsidR="00747BC3" w:rsidRPr="00CE6D1A" w14:paraId="0FBD7B43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F4E1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 xml:space="preserve">College education or high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51270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11D17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E35B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2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F866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0877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ABE5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641</w:t>
            </w:r>
          </w:p>
        </w:tc>
      </w:tr>
      <w:tr w:rsidR="00747BC3" w:rsidRPr="00CE6D1A" w14:paraId="568B5A71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719C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  <w:t>Lifestyle fac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95752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7C31F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7067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E7B9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88E9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3148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747BC3" w:rsidRPr="00CE6D1A" w14:paraId="0780CBA7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7F3C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BMI [kg/m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306FF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7.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05B8D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EDD1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9.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2A3D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52A9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D179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104</w:t>
            </w:r>
          </w:p>
        </w:tc>
      </w:tr>
      <w:tr w:rsidR="00747BC3" w:rsidRPr="00CE6D1A" w14:paraId="428FA46D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7E16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Obesity [BMI&gt;=3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F0995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F48B6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2EB5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9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AAC2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C43C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F54E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231</w:t>
            </w:r>
          </w:p>
        </w:tc>
      </w:tr>
      <w:tr w:rsidR="00747BC3" w:rsidRPr="00CE6D1A" w14:paraId="599BED3D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C370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Current 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D715B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2AFCF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65F8CDD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AABCD15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6D73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D847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.001</w:t>
            </w:r>
          </w:p>
        </w:tc>
      </w:tr>
      <w:tr w:rsidR="00747BC3" w:rsidRPr="00CE6D1A" w14:paraId="3B0E65F3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2802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Any alcohol 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0AF52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2810F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75DCCA1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9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4800E76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93C3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AA4F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.028</w:t>
            </w:r>
          </w:p>
        </w:tc>
      </w:tr>
      <w:tr w:rsidR="00747BC3" w:rsidRPr="00CE6D1A" w14:paraId="5114BF61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FF88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Being physically a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CDF99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AA63A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015F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6E8F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1DA4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1789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545</w:t>
            </w:r>
          </w:p>
        </w:tc>
      </w:tr>
      <w:tr w:rsidR="00747BC3" w:rsidRPr="00CE6D1A" w14:paraId="5B69472C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D990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  <w:t>Cardiovascular risk fac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D1D51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A6226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2EB7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E3F7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717F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C4DE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747BC3" w:rsidRPr="00CE6D1A" w14:paraId="399D8145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4A9C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Family history of heart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72487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13193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A8C5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7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7BA3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EF9D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6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13E1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&lt;.001</w:t>
            </w:r>
          </w:p>
        </w:tc>
      </w:tr>
      <w:tr w:rsidR="00747BC3" w:rsidRPr="00CE6D1A" w14:paraId="695C9A0C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086F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17865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48E03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E254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7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972B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209E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18A1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.038</w:t>
            </w:r>
          </w:p>
        </w:tc>
      </w:tr>
      <w:tr w:rsidR="00747BC3" w:rsidRPr="00CE6D1A" w14:paraId="3D6EF4C2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BC17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Hypercholesterol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29041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4D58C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1DB8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0F15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8068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DF36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389</w:t>
            </w:r>
          </w:p>
        </w:tc>
      </w:tr>
      <w:tr w:rsidR="00747BC3" w:rsidRPr="00CE6D1A" w14:paraId="3835D133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7DA8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1854C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8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3AAB2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7E852B1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6B93CF3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F849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09B2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.012</w:t>
            </w:r>
          </w:p>
        </w:tc>
      </w:tr>
      <w:tr w:rsidR="00747BC3" w:rsidRPr="00CE6D1A" w14:paraId="4604B122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75BB6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  <w:t>Comorbid condi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601D9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1CC88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04A0E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5F451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AC394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E0438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747BC3" w:rsidRPr="00CE6D1A" w14:paraId="3B98EAD0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C488F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Migra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85C4F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A0BAE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EE8E8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9C5D4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71CAD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3D757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491</w:t>
            </w:r>
          </w:p>
        </w:tc>
      </w:tr>
      <w:tr w:rsidR="00747BC3" w:rsidRPr="00CE6D1A" w14:paraId="1CE80DFF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50EF7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Fibromyalg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C1F07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F2EC7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25CF6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52CF3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A291D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81846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086</w:t>
            </w:r>
          </w:p>
        </w:tc>
      </w:tr>
      <w:tr w:rsidR="00747BC3" w:rsidRPr="00CE6D1A" w14:paraId="74B05441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DBDF1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Thyroid cond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C72E9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11C80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F3BC2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4527A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CD35C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53D60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590</w:t>
            </w:r>
          </w:p>
        </w:tc>
      </w:tr>
      <w:tr w:rsidR="00747BC3" w:rsidRPr="00CE6D1A" w14:paraId="5780918E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D2D49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 xml:space="preserve">Chronic Fatigue Syndrom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F241C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910CD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65F03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7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7EE6D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29AA6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39DFB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915</w:t>
            </w:r>
          </w:p>
        </w:tc>
      </w:tr>
      <w:tr w:rsidR="00747BC3" w:rsidRPr="00CE6D1A" w14:paraId="2DF011D0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CD9A9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Allergic cond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729DF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E250F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6A24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7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4E208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04FE2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5580F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540</w:t>
            </w:r>
          </w:p>
        </w:tc>
      </w:tr>
      <w:tr w:rsidR="00747BC3" w:rsidRPr="00CE6D1A" w14:paraId="77DB09E6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834A6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Chronic 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8A737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39378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D15B3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9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6313A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B48C7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B170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818</w:t>
            </w:r>
          </w:p>
        </w:tc>
      </w:tr>
      <w:tr w:rsidR="00747BC3" w:rsidRPr="00CE6D1A" w14:paraId="5C1AC5E7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B232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  <w:t>Medication 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BE289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E685B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2294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7876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188B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3F85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747BC3" w:rsidRPr="00CE6D1A" w14:paraId="2DAE9E68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7210A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i/>
                <w:iCs/>
                <w:lang w:eastAsia="nl-NL"/>
              </w:rPr>
              <w:t>Cardiac med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B2240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DABC6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37917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916A3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6364B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DB53C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747BC3" w:rsidRPr="00CE6D1A" w14:paraId="1B3E695F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CCEE" w14:textId="28AED0F6" w:rsidR="001A72FC" w:rsidRPr="00CE6D1A" w:rsidRDefault="00CB605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proofErr w:type="spellStart"/>
            <w:r w:rsidRPr="00CE6D1A">
              <w:rPr>
                <w:rFonts w:ascii="Calibri" w:eastAsia="Times New Roman" w:hAnsi="Calibri" w:cs="Calibri"/>
                <w:lang w:val="en-GB" w:eastAsia="nl-NL"/>
              </w:rPr>
              <w:t>Antithrombotics</w:t>
            </w:r>
            <w:proofErr w:type="spellEnd"/>
            <w:r w:rsidR="001A72FC" w:rsidRPr="00CE6D1A">
              <w:rPr>
                <w:rFonts w:eastAsia="Times New Roman" w:cstheme="minorHAnsi"/>
                <w:lang w:val="en-GB" w:eastAsia="nl-NL"/>
              </w:rPr>
              <w:t xml:space="preserve"> [B01A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5956F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2AE66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482F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8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17B4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2C0F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02DA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084</w:t>
            </w:r>
          </w:p>
        </w:tc>
      </w:tr>
      <w:tr w:rsidR="00747BC3" w:rsidRPr="00CE6D1A" w14:paraId="5B882CEE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D24DF" w14:textId="47EB7EF1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Cholesterol lowering [C10A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C642A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B8157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B787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967A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9764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C5B2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091</w:t>
            </w:r>
          </w:p>
        </w:tc>
      </w:tr>
      <w:tr w:rsidR="00747BC3" w:rsidRPr="00CE6D1A" w14:paraId="6259CD78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09C8D" w14:textId="1875603E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Diuretics [C0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28AE3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7131D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01B2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F26A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A3CD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BA67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230</w:t>
            </w:r>
          </w:p>
        </w:tc>
      </w:tr>
      <w:tr w:rsidR="00747BC3" w:rsidRPr="00CE6D1A" w14:paraId="433E5C62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C5C72" w14:textId="647773F0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ACE/ARB inhibitors [C0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351D1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8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66E94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11B1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6953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6D91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3A68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.025</w:t>
            </w:r>
          </w:p>
        </w:tc>
      </w:tr>
      <w:tr w:rsidR="00747BC3" w:rsidRPr="00CE6D1A" w14:paraId="73441ECA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E2B5" w14:textId="1B7CDF54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Beta blockers [C0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8220F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F46EE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9A0FC1E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8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FF4E02A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A039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8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7304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&lt;.001</w:t>
            </w:r>
          </w:p>
        </w:tc>
      </w:tr>
      <w:tr w:rsidR="00747BC3" w:rsidRPr="00CE6D1A" w14:paraId="641D0617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E3062" w14:textId="5AC11FA0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Calcium inhibitor [C0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2E2F7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9DC85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BC67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65FB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0840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76B0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237</w:t>
            </w:r>
          </w:p>
        </w:tc>
      </w:tr>
      <w:tr w:rsidR="00747BC3" w:rsidRPr="00CE6D1A" w14:paraId="347E9C12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F9D7C" w14:textId="679F19EC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Nitrates [C01DA/DX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984EC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8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D3AA2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3E14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6E50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E661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DF9F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887</w:t>
            </w:r>
          </w:p>
        </w:tc>
      </w:tr>
      <w:tr w:rsidR="00747BC3" w:rsidRPr="00CE6D1A" w14:paraId="173C13A8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6390D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i/>
                <w:iCs/>
                <w:lang w:eastAsia="nl-NL"/>
              </w:rPr>
              <w:t>Other med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791BF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F2721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CCF31" w14:textId="77777777" w:rsidR="00236C7E" w:rsidRPr="00CE6D1A" w:rsidRDefault="00236C7E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5591B" w14:textId="77777777" w:rsidR="00236C7E" w:rsidRPr="00CE6D1A" w:rsidRDefault="00236C7E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80D2A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DF27A" w14:textId="77777777" w:rsidR="00236C7E" w:rsidRPr="00CE6D1A" w:rsidRDefault="00236C7E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747BC3" w:rsidRPr="00CE6D1A" w14:paraId="330208E6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C5A1" w14:textId="0149C595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Antidepressants [N06AB/AA/AX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CBB21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3D4C0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BBF1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DF7F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E7E6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3773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590</w:t>
            </w:r>
          </w:p>
        </w:tc>
      </w:tr>
      <w:tr w:rsidR="00747BC3" w:rsidRPr="00CE6D1A" w14:paraId="6CB6986D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C3C63" w14:textId="2049ACB5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Benzodiazepines [N05B/N05C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5A432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8B9F4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8A6D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47B2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582C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6807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308</w:t>
            </w:r>
          </w:p>
        </w:tc>
      </w:tr>
      <w:tr w:rsidR="00747BC3" w:rsidRPr="00CE6D1A" w14:paraId="06E4DD74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27D2B" w14:textId="736CC144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COPD medication [A07/ R0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89FEE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C47FA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057A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1A59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99EF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11E1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469</w:t>
            </w:r>
          </w:p>
        </w:tc>
      </w:tr>
      <w:tr w:rsidR="00747BC3" w:rsidRPr="00CE6D1A" w14:paraId="5C78BF37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05028" w14:textId="4B43CA22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Diabetes medication [A10A/ A10B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FDE08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5A809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11C0D8D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C40C179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32B9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AF09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lang w:eastAsia="nl-NL"/>
              </w:rPr>
              <w:t>.029</w:t>
            </w:r>
          </w:p>
        </w:tc>
      </w:tr>
      <w:tr w:rsidR="00747BC3" w:rsidRPr="00CE6D1A" w14:paraId="7F8066A1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4C7DBE" w14:textId="2E5E95C3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Gastric medication [A02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5480B6EB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1%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vAlign w:val="bottom"/>
          </w:tcPr>
          <w:p w14:paraId="68F6277E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E99C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0%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E188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12C5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ECC7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484</w:t>
            </w:r>
          </w:p>
        </w:tc>
      </w:tr>
      <w:tr w:rsidR="00747BC3" w:rsidRPr="00CE6D1A" w14:paraId="01F66C38" w14:textId="77777777" w:rsidTr="001A72FC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EE349B" w14:textId="1B549A71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Thyroid medication [H03AA0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6523E7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2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1F5006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DE0CD" w14:textId="77777777" w:rsidR="001A72FC" w:rsidRPr="00CE6D1A" w:rsidRDefault="001A72FC" w:rsidP="00C5022C">
            <w:pPr>
              <w:spacing w:after="0" w:line="240" w:lineRule="auto"/>
              <w:jc w:val="right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60484" w14:textId="77777777" w:rsidR="001A72FC" w:rsidRPr="00CE6D1A" w:rsidRDefault="001A72F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83976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120DC" w14:textId="77777777" w:rsidR="001A72FC" w:rsidRPr="00CE6D1A" w:rsidRDefault="001A72F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380</w:t>
            </w:r>
          </w:p>
        </w:tc>
      </w:tr>
    </w:tbl>
    <w:p w14:paraId="65A26114" w14:textId="77777777" w:rsidR="00236C7E" w:rsidRPr="00CE6D1A" w:rsidRDefault="00236C7E" w:rsidP="00C5022C">
      <w:pPr>
        <w:spacing w:line="240" w:lineRule="auto"/>
        <w:rPr>
          <w:rFonts w:cstheme="minorHAnsi"/>
        </w:rPr>
      </w:pPr>
      <w:r w:rsidRPr="00CE6D1A">
        <w:rPr>
          <w:rFonts w:cstheme="minorHAnsi"/>
        </w:rPr>
        <w:t xml:space="preserve">Note:  Percentage and N or mean and SD are reported. Test values are Chi-squared or F-value.  </w:t>
      </w:r>
    </w:p>
    <w:p w14:paraId="6E46DBA8" w14:textId="71E69837" w:rsidR="00491B64" w:rsidRPr="00CE6D1A" w:rsidRDefault="00253322" w:rsidP="00C5022C">
      <w:pPr>
        <w:pStyle w:val="Heading2"/>
        <w:spacing w:line="240" w:lineRule="auto"/>
        <w:rPr>
          <w:rFonts w:asciiTheme="minorHAnsi" w:hAnsiTheme="minorHAnsi" w:cstheme="minorHAnsi"/>
          <w:color w:val="auto"/>
          <w:sz w:val="22"/>
          <w:szCs w:val="22"/>
        </w:rPr>
      </w:pPr>
      <w:r w:rsidRPr="00CE6D1A">
        <w:rPr>
          <w:rFonts w:asciiTheme="minorHAnsi" w:hAnsiTheme="minorHAnsi" w:cstheme="minorHAnsi"/>
          <w:color w:val="auto"/>
          <w:sz w:val="22"/>
          <w:szCs w:val="22"/>
        </w:rPr>
        <w:t>Supplemental table S</w:t>
      </w:r>
      <w:r w:rsidR="00C83FDB" w:rsidRPr="00CE6D1A">
        <w:rPr>
          <w:rFonts w:asciiTheme="minorHAnsi" w:hAnsiTheme="minorHAnsi" w:cstheme="minorHAnsi"/>
          <w:color w:val="auto"/>
          <w:sz w:val="22"/>
          <w:szCs w:val="22"/>
        </w:rPr>
        <w:t>5</w:t>
      </w:r>
      <w:r w:rsidRPr="00CE6D1A">
        <w:rPr>
          <w:rFonts w:asciiTheme="minorHAnsi" w:hAnsiTheme="minorHAnsi" w:cstheme="minorHAnsi"/>
          <w:color w:val="auto"/>
          <w:sz w:val="22"/>
          <w:szCs w:val="22"/>
        </w:rPr>
        <w:t xml:space="preserve"> Health status, well-being, and psychological distress, </w:t>
      </w:r>
      <w:r w:rsidR="00C83FDB" w:rsidRPr="00CE6D1A">
        <w:rPr>
          <w:rFonts w:asciiTheme="minorHAnsi" w:hAnsiTheme="minorHAnsi" w:cstheme="minorHAnsi"/>
          <w:color w:val="auto"/>
          <w:sz w:val="22"/>
          <w:szCs w:val="22"/>
        </w:rPr>
        <w:t>stratified by sex</w:t>
      </w:r>
    </w:p>
    <w:tbl>
      <w:tblPr>
        <w:tblW w:w="92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642"/>
        <w:gridCol w:w="829"/>
        <w:gridCol w:w="850"/>
        <w:gridCol w:w="1150"/>
        <w:gridCol w:w="992"/>
        <w:gridCol w:w="1134"/>
      </w:tblGrid>
      <w:tr w:rsidR="00683E14" w:rsidRPr="00CE6D1A" w14:paraId="1F324F6B" w14:textId="77777777" w:rsidTr="00595FC5">
        <w:trPr>
          <w:trHeight w:val="296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911F77" w14:textId="77777777" w:rsidR="00683E14" w:rsidRPr="00CE6D1A" w:rsidRDefault="00683E14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7EDD23" w14:textId="397B5999" w:rsidR="00683E14" w:rsidRPr="00CE6D1A" w:rsidRDefault="00683E14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Women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AF6C2F" w14:textId="4C6F305F" w:rsidR="00683E14" w:rsidRPr="00CE6D1A" w:rsidRDefault="00683E14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M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D60651" w14:textId="77777777" w:rsidR="00683E14" w:rsidRPr="00CE6D1A" w:rsidRDefault="00683E14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Test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BD1096" w14:textId="77777777" w:rsidR="00683E14" w:rsidRPr="00CE6D1A" w:rsidRDefault="00683E14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p-value</w:t>
            </w:r>
          </w:p>
        </w:tc>
      </w:tr>
      <w:tr w:rsidR="00253322" w:rsidRPr="00CE6D1A" w14:paraId="168FEC7C" w14:textId="77777777" w:rsidTr="00595FC5">
        <w:trPr>
          <w:trHeight w:val="296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7856" w14:textId="77777777" w:rsidR="00253322" w:rsidRPr="00CE6D1A" w:rsidRDefault="00253322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  <w:t>Health status and Wellbeing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9E6B7C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8E51A2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88AB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F9A4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C32D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4A7A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C5022C" w:rsidRPr="00CE6D1A" w14:paraId="78B55218" w14:textId="77777777" w:rsidTr="00672309">
        <w:trPr>
          <w:trHeight w:val="29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0136F" w14:textId="1E610A6A" w:rsidR="00C5022C" w:rsidRPr="00CE6D1A" w:rsidRDefault="00C5022C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Modified SAQ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6609E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55854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A5A91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15486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48F71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FB812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C5022C" w:rsidRPr="00CE6D1A" w14:paraId="47283711" w14:textId="77777777" w:rsidTr="00672309">
        <w:trPr>
          <w:trHeight w:val="29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B4E77" w14:textId="2AC947BE" w:rsidR="00C5022C" w:rsidRPr="00CE6D1A" w:rsidRDefault="00C5022C" w:rsidP="00C5022C">
            <w:pPr>
              <w:spacing w:after="0" w:line="240" w:lineRule="auto"/>
              <w:ind w:left="720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Chest pain past month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E0CDD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3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047C4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DD6A4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80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FFA0A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82EC6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70CEF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535</w:t>
            </w:r>
          </w:p>
        </w:tc>
      </w:tr>
      <w:tr w:rsidR="00C5022C" w:rsidRPr="00CE6D1A" w14:paraId="206BF3BC" w14:textId="77777777" w:rsidTr="00672309">
        <w:trPr>
          <w:trHeight w:val="29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565F5" w14:textId="422A42FD" w:rsidR="00C5022C" w:rsidRPr="00CE6D1A" w:rsidRDefault="00C5022C" w:rsidP="00C5022C">
            <w:pPr>
              <w:spacing w:after="0" w:line="240" w:lineRule="auto"/>
              <w:ind w:left="720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Physical limitatio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55F97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0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0F9CD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9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EE10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4.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A552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4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F588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4BD4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359</w:t>
            </w:r>
          </w:p>
        </w:tc>
      </w:tr>
      <w:tr w:rsidR="00C5022C" w:rsidRPr="00CE6D1A" w14:paraId="04BF0B4C" w14:textId="77777777" w:rsidTr="00672309">
        <w:trPr>
          <w:trHeight w:val="29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468A" w14:textId="68E1A704" w:rsidR="00C5022C" w:rsidRPr="00CE6D1A" w:rsidRDefault="00C5022C" w:rsidP="00C5022C">
            <w:pPr>
              <w:spacing w:after="0" w:line="240" w:lineRule="auto"/>
              <w:ind w:left="720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 xml:space="preserve">Angina frequency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914C5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80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E8DFB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8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8371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7.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6BCE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6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8AEF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EF82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481</w:t>
            </w:r>
          </w:p>
        </w:tc>
      </w:tr>
      <w:tr w:rsidR="00C5022C" w:rsidRPr="00CE6D1A" w14:paraId="5FE3B3DF" w14:textId="77777777" w:rsidTr="00672309">
        <w:trPr>
          <w:trHeight w:val="29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11783" w14:textId="7B32F601" w:rsidR="00C5022C" w:rsidRPr="00CE6D1A" w:rsidRDefault="00C5022C" w:rsidP="00C5022C">
            <w:pPr>
              <w:spacing w:after="0" w:line="240" w:lineRule="auto"/>
              <w:ind w:left="720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val="en-GB" w:eastAsia="nl-NL"/>
              </w:rPr>
              <w:t>Quality of lif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FB936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4.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0FE12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6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CDE3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6.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382D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3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C2BE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D18D" w14:textId="77777777" w:rsidR="00C5022C" w:rsidRPr="00CE6D1A" w:rsidRDefault="00C5022C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809</w:t>
            </w:r>
          </w:p>
        </w:tc>
      </w:tr>
      <w:tr w:rsidR="00253322" w:rsidRPr="00CE6D1A" w14:paraId="1F73A039" w14:textId="77777777" w:rsidTr="00683E14">
        <w:trPr>
          <w:trHeight w:val="29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698F" w14:textId="77777777" w:rsidR="00253322" w:rsidRPr="00CE6D1A" w:rsidRDefault="00253322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Mental health continuu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6788D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B9EC1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60A4F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65B62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C7A8C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60C54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3322" w:rsidRPr="00CE6D1A" w14:paraId="6D315ABB" w14:textId="77777777" w:rsidTr="00683E14">
        <w:trPr>
          <w:trHeight w:val="29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7CE8" w14:textId="09B38617" w:rsidR="00253322" w:rsidRPr="00CE6D1A" w:rsidRDefault="00253322" w:rsidP="00C5022C">
            <w:pPr>
              <w:spacing w:after="0" w:line="240" w:lineRule="auto"/>
              <w:ind w:left="720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 xml:space="preserve">Emotional wellbeing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C828DBA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783C9F4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73DA6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.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5095B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4D228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F2A2A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582</w:t>
            </w:r>
          </w:p>
        </w:tc>
      </w:tr>
      <w:tr w:rsidR="00253322" w:rsidRPr="00CE6D1A" w14:paraId="6EFF6229" w14:textId="77777777" w:rsidTr="00683E14">
        <w:trPr>
          <w:trHeight w:val="29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B118" w14:textId="472BD375" w:rsidR="00253322" w:rsidRPr="00CE6D1A" w:rsidRDefault="00253322" w:rsidP="00C5022C">
            <w:pPr>
              <w:spacing w:after="0" w:line="240" w:lineRule="auto"/>
              <w:ind w:left="720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 xml:space="preserve">Social wellbeing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000B49E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.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61DF581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0231E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.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F3CB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86793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A280E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381</w:t>
            </w:r>
          </w:p>
        </w:tc>
      </w:tr>
      <w:tr w:rsidR="00253322" w:rsidRPr="00CE6D1A" w14:paraId="1A66EEF2" w14:textId="77777777" w:rsidTr="00683E14">
        <w:trPr>
          <w:trHeight w:val="29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A283" w14:textId="775C04B2" w:rsidR="00253322" w:rsidRPr="00CE6D1A" w:rsidRDefault="00253322" w:rsidP="00C5022C">
            <w:pPr>
              <w:spacing w:after="0" w:line="240" w:lineRule="auto"/>
              <w:ind w:left="720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 xml:space="preserve">Psychological wellbeing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4186C36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7FC0752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19500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.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E1464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10FAD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34766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642</w:t>
            </w:r>
          </w:p>
        </w:tc>
      </w:tr>
      <w:tr w:rsidR="00253322" w:rsidRPr="00CE6D1A" w14:paraId="6E976D84" w14:textId="77777777" w:rsidTr="00683E14">
        <w:trPr>
          <w:trHeight w:val="29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7A0D" w14:textId="202D0EA9" w:rsidR="00253322" w:rsidRPr="00CE6D1A" w:rsidRDefault="00253322" w:rsidP="00C5022C">
            <w:pPr>
              <w:spacing w:after="0" w:line="240" w:lineRule="auto"/>
              <w:ind w:left="720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 xml:space="preserve">Wellbeing total score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CFC3126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1F62BFD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250B2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E7097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225FA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7A87D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914</w:t>
            </w:r>
          </w:p>
        </w:tc>
      </w:tr>
      <w:tr w:rsidR="00253322" w:rsidRPr="00CE6D1A" w14:paraId="2F3F9C9D" w14:textId="77777777" w:rsidTr="00683E14">
        <w:trPr>
          <w:trHeight w:val="29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1644D" w14:textId="77777777" w:rsidR="00253322" w:rsidRPr="00CE6D1A" w:rsidRDefault="00253322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Fatigue [FAS10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1C7D9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4.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C9C8F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EF3CA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3.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B5E0F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4187A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BCE8C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650</w:t>
            </w:r>
          </w:p>
        </w:tc>
      </w:tr>
      <w:tr w:rsidR="00253322" w:rsidRPr="00CE6D1A" w14:paraId="7E1E6501" w14:textId="77777777" w:rsidTr="00683E14">
        <w:trPr>
          <w:trHeight w:val="29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FF03" w14:textId="77777777" w:rsidR="00253322" w:rsidRPr="00CE6D1A" w:rsidRDefault="00253322" w:rsidP="00C5022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</w:pPr>
            <w:r w:rsidRPr="00CE6D1A"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  <w:t>Psychological distres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EF6F9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582FA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8676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4E4F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06AF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6D8C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3322" w:rsidRPr="00CE6D1A" w14:paraId="706F6CAA" w14:textId="77777777" w:rsidTr="00683E14">
        <w:trPr>
          <w:trHeight w:val="29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CCB3" w14:textId="77777777" w:rsidR="00253322" w:rsidRPr="00CE6D1A" w:rsidRDefault="00253322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Depressive symptoms [PHQ9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ADA40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3A064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FFB0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.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B0DF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1BC0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6C31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863</w:t>
            </w:r>
          </w:p>
        </w:tc>
      </w:tr>
      <w:tr w:rsidR="00253322" w:rsidRPr="00CE6D1A" w14:paraId="29687041" w14:textId="77777777" w:rsidTr="00683E14">
        <w:trPr>
          <w:trHeight w:val="29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9FEE" w14:textId="77777777" w:rsidR="00253322" w:rsidRPr="00CE6D1A" w:rsidRDefault="00253322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Moderate/severe depression [≥10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C5623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1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14D1C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278E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7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3A25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62D4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1A23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670</w:t>
            </w:r>
          </w:p>
        </w:tc>
      </w:tr>
      <w:tr w:rsidR="00253322" w:rsidRPr="00CE6D1A" w14:paraId="2A545C02" w14:textId="77777777" w:rsidTr="00683E14">
        <w:trPr>
          <w:trHeight w:val="29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48A7" w14:textId="77777777" w:rsidR="00253322" w:rsidRPr="00CE6D1A" w:rsidRDefault="00253322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Anxiety [GAD7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AFCBD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EE934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442F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.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A62C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E3C9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9553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457</w:t>
            </w:r>
          </w:p>
        </w:tc>
      </w:tr>
      <w:tr w:rsidR="00253322" w:rsidRPr="00CE6D1A" w14:paraId="2C93F9B5" w14:textId="77777777" w:rsidTr="00683E14">
        <w:trPr>
          <w:trHeight w:val="29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7DD1" w14:textId="77777777" w:rsidR="00253322" w:rsidRPr="00CE6D1A" w:rsidRDefault="00253322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Moderate/severe anxiety [≥10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95A2D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9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51A03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A3C5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2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8104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3A60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54BF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150</w:t>
            </w:r>
          </w:p>
        </w:tc>
      </w:tr>
      <w:tr w:rsidR="00253322" w:rsidRPr="00CE6D1A" w14:paraId="6AE1C57A" w14:textId="77777777" w:rsidTr="00683E14">
        <w:trPr>
          <w:trHeight w:val="29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51D2" w14:textId="77777777" w:rsidR="00253322" w:rsidRPr="00CE6D1A" w:rsidRDefault="00253322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Perceived Stress [PSS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2C08D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5.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1C434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D6B6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4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B319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9BA6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19C7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380</w:t>
            </w:r>
          </w:p>
        </w:tc>
      </w:tr>
      <w:tr w:rsidR="00253322" w:rsidRPr="00CE6D1A" w14:paraId="313E3DFD" w14:textId="77777777" w:rsidTr="00683E14">
        <w:trPr>
          <w:trHeight w:val="29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1BF85" w14:textId="77777777" w:rsidR="00253322" w:rsidRPr="00CE6D1A" w:rsidRDefault="00253322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Type D personality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D483B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28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8BD19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B54BB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37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E4BF2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45DBA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C881A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477</w:t>
            </w:r>
          </w:p>
        </w:tc>
      </w:tr>
      <w:tr w:rsidR="00253322" w:rsidRPr="00CE6D1A" w14:paraId="2C9C0E14" w14:textId="77777777" w:rsidTr="00683E14">
        <w:trPr>
          <w:trHeight w:val="296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E602" w14:textId="77777777" w:rsidR="00253322" w:rsidRPr="00CE6D1A" w:rsidRDefault="00253322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Negative affectivity [DS14-NA]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bottom"/>
          </w:tcPr>
          <w:p w14:paraId="24709F10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1.0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bottom"/>
          </w:tcPr>
          <w:p w14:paraId="0F92F578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5.7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A91B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9.05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203E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6.3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9D2D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9918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195</w:t>
            </w:r>
          </w:p>
        </w:tc>
      </w:tr>
      <w:tr w:rsidR="00253322" w:rsidRPr="00CE6D1A" w14:paraId="62761D23" w14:textId="77777777" w:rsidTr="00683E14">
        <w:trPr>
          <w:trHeight w:val="296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4DF5E" w14:textId="77777777" w:rsidR="00253322" w:rsidRPr="00CE6D1A" w:rsidRDefault="00253322" w:rsidP="00C5022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Social Inhibition [DS14-SI]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8A0BA3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.5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ED5B09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4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A349F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9.2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1951F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7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2AC89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201A6" w14:textId="77777777" w:rsidR="00253322" w:rsidRPr="00CE6D1A" w:rsidRDefault="00253322" w:rsidP="00C5022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CE6D1A">
              <w:rPr>
                <w:rFonts w:eastAsia="Times New Roman" w:cstheme="minorHAnsi"/>
                <w:lang w:eastAsia="nl-NL"/>
              </w:rPr>
              <w:t>.219</w:t>
            </w:r>
          </w:p>
        </w:tc>
      </w:tr>
    </w:tbl>
    <w:p w14:paraId="31752D96" w14:textId="10137F8E" w:rsidR="00491B64" w:rsidRPr="00CE6D1A" w:rsidRDefault="00C83FDB" w:rsidP="00C5022C">
      <w:pPr>
        <w:pStyle w:val="Title2"/>
        <w:spacing w:line="240" w:lineRule="auto"/>
        <w:jc w:val="left"/>
        <w:rPr>
          <w:rFonts w:cstheme="minorHAnsi"/>
          <w:sz w:val="22"/>
          <w:szCs w:val="22"/>
        </w:rPr>
      </w:pPr>
      <w:r w:rsidRPr="00CE6D1A">
        <w:rPr>
          <w:rFonts w:cstheme="minorHAnsi"/>
          <w:i/>
          <w:iCs/>
          <w:sz w:val="22"/>
          <w:szCs w:val="22"/>
        </w:rPr>
        <w:t>Note</w:t>
      </w:r>
      <w:r w:rsidRPr="00CE6D1A">
        <w:rPr>
          <w:rFonts w:cstheme="minorHAnsi"/>
          <w:sz w:val="22"/>
          <w:szCs w:val="22"/>
        </w:rPr>
        <w:t xml:space="preserve">:  Percentage and N or mean and SD are reported. Test values are </w:t>
      </w:r>
      <w:r w:rsidR="00C5022C" w:rsidRPr="00CE6D1A">
        <w:rPr>
          <w:rFonts w:cstheme="minorHAnsi"/>
          <w:sz w:val="22"/>
          <w:szCs w:val="22"/>
        </w:rPr>
        <w:t>C</w:t>
      </w:r>
      <w:r w:rsidRPr="00CE6D1A">
        <w:rPr>
          <w:rFonts w:cstheme="minorHAnsi"/>
          <w:sz w:val="22"/>
          <w:szCs w:val="22"/>
        </w:rPr>
        <w:t xml:space="preserve">hi-squared or F-value.  </w:t>
      </w:r>
      <w:bookmarkStart w:id="4" w:name="_GoBack"/>
      <w:bookmarkEnd w:id="4"/>
    </w:p>
    <w:sectPr w:rsidR="00491B64" w:rsidRPr="00CE6D1A" w:rsidSect="00CE6D1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B5094D" w14:textId="77777777" w:rsidR="006F43AA" w:rsidRPr="00CE6D1A" w:rsidRDefault="006F43AA" w:rsidP="006559B0">
      <w:pPr>
        <w:spacing w:after="0" w:line="240" w:lineRule="auto"/>
      </w:pPr>
      <w:r w:rsidRPr="00CE6D1A">
        <w:separator/>
      </w:r>
    </w:p>
  </w:endnote>
  <w:endnote w:type="continuationSeparator" w:id="0">
    <w:p w14:paraId="64100A68" w14:textId="77777777" w:rsidR="006F43AA" w:rsidRPr="00CE6D1A" w:rsidRDefault="006F43AA" w:rsidP="006559B0">
      <w:pPr>
        <w:spacing w:after="0" w:line="240" w:lineRule="auto"/>
      </w:pPr>
      <w:r w:rsidRPr="00CE6D1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C25483" w14:textId="77777777" w:rsidR="006F43AA" w:rsidRPr="00CE6D1A" w:rsidRDefault="006F43AA" w:rsidP="006559B0">
      <w:pPr>
        <w:spacing w:after="0" w:line="240" w:lineRule="auto"/>
      </w:pPr>
      <w:r w:rsidRPr="00CE6D1A">
        <w:separator/>
      </w:r>
    </w:p>
  </w:footnote>
  <w:footnote w:type="continuationSeparator" w:id="0">
    <w:p w14:paraId="0F99D7A3" w14:textId="77777777" w:rsidR="006F43AA" w:rsidRPr="00CE6D1A" w:rsidRDefault="006F43AA" w:rsidP="006559B0">
      <w:pPr>
        <w:spacing w:after="0" w:line="240" w:lineRule="auto"/>
      </w:pPr>
      <w:r w:rsidRPr="00CE6D1A">
        <w:continuationSeparator/>
      </w:r>
    </w:p>
  </w:footnote>
  <w:footnote w:id="1">
    <w:p w14:paraId="4B89026A" w14:textId="735871EA" w:rsidR="006559B0" w:rsidRPr="00CE6D1A" w:rsidRDefault="006559B0" w:rsidP="00244BFB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</w:rPr>
      </w:pPr>
      <w:r w:rsidRPr="00CE6D1A">
        <w:rPr>
          <w:rStyle w:val="FootnoteReference"/>
        </w:rPr>
        <w:footnoteRef/>
      </w:r>
      <w:r w:rsidRPr="00CE6D1A">
        <w:t xml:space="preserve"> </w:t>
      </w:r>
      <w:r w:rsidRPr="00CE6D1A">
        <w:fldChar w:fldCharType="begin" w:fldLock="1"/>
      </w:r>
      <w:r w:rsidRPr="00CE6D1A">
        <w:instrText xml:space="preserve">ADDIN Mendeley Bibliography CSL_BIBLIOGRAPHY </w:instrText>
      </w:r>
      <w:r w:rsidRPr="00CE6D1A">
        <w:fldChar w:fldCharType="separate"/>
      </w:r>
      <w:r w:rsidRPr="00CE6D1A">
        <w:rPr>
          <w:rFonts w:ascii="Calibri" w:hAnsi="Calibri" w:cs="Calibri"/>
          <w:noProof/>
        </w:rPr>
        <w:t xml:space="preserve">Kunadian V, Chieffo A, Camici PG, et al. An EAPCI Expert Consensus Document on Ischaemia with Non-Obstructive Coronary Arteries in Collaboration with European Society of CardiologyWorking Group on Coronary Pathophysiology &amp; Microcirculation Endorsed by Coronary Vasomotor Disorders International S. </w:t>
      </w:r>
      <w:r w:rsidRPr="00CE6D1A">
        <w:rPr>
          <w:rFonts w:ascii="Calibri" w:hAnsi="Calibri" w:cs="Calibri"/>
          <w:i/>
          <w:iCs/>
          <w:noProof/>
        </w:rPr>
        <w:t>Eur Heart J</w:t>
      </w:r>
      <w:r w:rsidRPr="00CE6D1A">
        <w:rPr>
          <w:rFonts w:ascii="Calibri" w:hAnsi="Calibri" w:cs="Calibri"/>
          <w:noProof/>
        </w:rPr>
        <w:t>. 2020;44(February):1-21. doi:10.1093/eurheartj/ehaa503</w:t>
      </w:r>
    </w:p>
    <w:p w14:paraId="0D0C87C4" w14:textId="622E6F74" w:rsidR="006559B0" w:rsidRPr="00CE6D1A" w:rsidRDefault="006559B0" w:rsidP="00244BFB">
      <w:pPr>
        <w:pStyle w:val="FootnoteText"/>
      </w:pPr>
      <w:r w:rsidRPr="00CE6D1A">
        <w:rPr>
          <w:sz w:val="22"/>
          <w:szCs w:val="22"/>
        </w:rPr>
        <w:fldChar w:fldCharType="end"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B43BB1"/>
    <w:multiLevelType w:val="hybridMultilevel"/>
    <w:tmpl w:val="73527A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72F22FB"/>
    <w:multiLevelType w:val="hybridMultilevel"/>
    <w:tmpl w:val="3FB0CB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oNotTrackMoves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C35"/>
    <w:rsid w:val="000B4B1C"/>
    <w:rsid w:val="001A72FC"/>
    <w:rsid w:val="001C5ABE"/>
    <w:rsid w:val="001E78D3"/>
    <w:rsid w:val="00236C7E"/>
    <w:rsid w:val="00244BFB"/>
    <w:rsid w:val="00253322"/>
    <w:rsid w:val="00256AAA"/>
    <w:rsid w:val="00271EB4"/>
    <w:rsid w:val="002F7663"/>
    <w:rsid w:val="003E3814"/>
    <w:rsid w:val="004233F8"/>
    <w:rsid w:val="00491B64"/>
    <w:rsid w:val="004F7945"/>
    <w:rsid w:val="00595FC5"/>
    <w:rsid w:val="006559B0"/>
    <w:rsid w:val="00683E14"/>
    <w:rsid w:val="00690972"/>
    <w:rsid w:val="006C1729"/>
    <w:rsid w:val="006D2D99"/>
    <w:rsid w:val="006F43AA"/>
    <w:rsid w:val="0073110E"/>
    <w:rsid w:val="00733884"/>
    <w:rsid w:val="00741337"/>
    <w:rsid w:val="00747BC3"/>
    <w:rsid w:val="00756C35"/>
    <w:rsid w:val="00772D17"/>
    <w:rsid w:val="007D7A51"/>
    <w:rsid w:val="007E5BD8"/>
    <w:rsid w:val="00850704"/>
    <w:rsid w:val="00936284"/>
    <w:rsid w:val="009C3016"/>
    <w:rsid w:val="009E50D3"/>
    <w:rsid w:val="00A2748C"/>
    <w:rsid w:val="00AD680D"/>
    <w:rsid w:val="00AF18DC"/>
    <w:rsid w:val="00B252DA"/>
    <w:rsid w:val="00C5022C"/>
    <w:rsid w:val="00C706B8"/>
    <w:rsid w:val="00C75457"/>
    <w:rsid w:val="00C83FDB"/>
    <w:rsid w:val="00CA7709"/>
    <w:rsid w:val="00CB605C"/>
    <w:rsid w:val="00CE6D1A"/>
    <w:rsid w:val="00DB4747"/>
    <w:rsid w:val="00E507E6"/>
    <w:rsid w:val="00EA0E6A"/>
    <w:rsid w:val="00F26A91"/>
    <w:rsid w:val="00F60AF3"/>
    <w:rsid w:val="00FF285C"/>
    <w:rsid w:val="00FF5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8F2E9"/>
  <w15:chartTrackingRefBased/>
  <w15:docId w15:val="{856198F2-56C2-4ACB-B3D8-A193AC1F7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0E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91B6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491B64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customStyle="1" w:styleId="Title2">
    <w:name w:val="Title 2"/>
    <w:basedOn w:val="Normal"/>
    <w:uiPriority w:val="1"/>
    <w:qFormat/>
    <w:rsid w:val="00491B64"/>
    <w:pPr>
      <w:spacing w:after="0" w:line="480" w:lineRule="auto"/>
      <w:jc w:val="center"/>
    </w:pPr>
    <w:rPr>
      <w:rFonts w:eastAsiaTheme="minorEastAsia"/>
      <w:kern w:val="24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91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1B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1B64"/>
    <w:rPr>
      <w:sz w:val="20"/>
      <w:szCs w:val="20"/>
    </w:rPr>
  </w:style>
  <w:style w:type="table" w:styleId="TableGrid">
    <w:name w:val="Table Grid"/>
    <w:basedOn w:val="TableNormal"/>
    <w:uiPriority w:val="39"/>
    <w:rsid w:val="00491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1B6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A0E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850704"/>
    <w:pPr>
      <w:spacing w:after="0" w:line="240" w:lineRule="auto"/>
    </w:pPr>
  </w:style>
  <w:style w:type="table" w:customStyle="1" w:styleId="APAReport">
    <w:name w:val="APA Report"/>
    <w:basedOn w:val="TableNormal"/>
    <w:uiPriority w:val="99"/>
    <w:rsid w:val="00AF18D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8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8DC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59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59B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59B0"/>
    <w:rPr>
      <w:vertAlign w:val="superscript"/>
    </w:rPr>
  </w:style>
  <w:style w:type="character" w:styleId="Emphasis">
    <w:name w:val="Emphasis"/>
    <w:basedOn w:val="DefaultParagraphFont"/>
    <w:uiPriority w:val="4"/>
    <w:unhideWhenUsed/>
    <w:qFormat/>
    <w:rsid w:val="00C706B8"/>
    <w:rPr>
      <w:i/>
      <w:iCs/>
    </w:rPr>
  </w:style>
  <w:style w:type="paragraph" w:customStyle="1" w:styleId="TableFigure">
    <w:name w:val="Table/Figure"/>
    <w:basedOn w:val="Normal"/>
    <w:uiPriority w:val="39"/>
    <w:qFormat/>
    <w:rsid w:val="00C706B8"/>
    <w:pPr>
      <w:spacing w:before="240" w:after="0" w:line="480" w:lineRule="auto"/>
      <w:contextualSpacing/>
    </w:pPr>
    <w:rPr>
      <w:rFonts w:eastAsiaTheme="minorEastAsia"/>
      <w:kern w:val="24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20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6D597A-10C1-47A6-8858-C89B32825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08</Words>
  <Characters>9739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h van Schalkwijk</dc:creator>
  <cp:keywords/>
  <dc:description/>
  <cp:lastModifiedBy>Arden Badon</cp:lastModifiedBy>
  <cp:revision>3</cp:revision>
  <dcterms:created xsi:type="dcterms:W3CDTF">2023-02-14T08:24:00Z</dcterms:created>
  <dcterms:modified xsi:type="dcterms:W3CDTF">2023-02-23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heart-association</vt:lpwstr>
  </property>
  <property fmtid="{D5CDD505-2E9C-101B-9397-08002B2CF9AE}" pid="3" name="Mendeley Recent Style Name 0_1">
    <vt:lpwstr>American Heart Associatio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journal-of-the-american-heart-association</vt:lpwstr>
  </property>
  <property fmtid="{D5CDD505-2E9C-101B-9397-08002B2CF9AE}" pid="11" name="Mendeley Recent Style Name 4_1">
    <vt:lpwstr>Journal of the American Heart Association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2ede0ee-d786-375b-a853-8af69bdb7d92</vt:lpwstr>
  </property>
  <property fmtid="{D5CDD505-2E9C-101B-9397-08002B2CF9AE}" pid="24" name="Mendeley Citation Style_1">
    <vt:lpwstr>http://www.zotero.org/styles/american-medical-association</vt:lpwstr>
  </property>
</Properties>
</file>